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C79086" w14:textId="16B2926E" w:rsidR="002E7B51" w:rsidRPr="00EA6B1F" w:rsidRDefault="00F815B7" w:rsidP="00121586">
      <w:pPr>
        <w:jc w:val="left"/>
        <w:rPr>
          <w:rFonts w:asciiTheme="majorHAnsi" w:hAnsiTheme="majorHAnsi" w:cstheme="majorHAnsi"/>
          <w:b/>
          <w:sz w:val="24"/>
          <w:szCs w:val="24"/>
        </w:rPr>
      </w:pPr>
      <w:r w:rsidRPr="00EA6B1F">
        <w:rPr>
          <w:rFonts w:asciiTheme="majorHAnsi" w:hAnsiTheme="majorHAnsi" w:cstheme="majorHAnsi"/>
          <w:b/>
          <w:sz w:val="24"/>
          <w:szCs w:val="24"/>
        </w:rPr>
        <w:t>Supplementa</w:t>
      </w:r>
      <w:r w:rsidR="00EA6B1F" w:rsidRPr="00EA6B1F">
        <w:rPr>
          <w:rFonts w:asciiTheme="majorHAnsi" w:hAnsiTheme="majorHAnsi" w:cstheme="majorHAnsi"/>
          <w:b/>
          <w:sz w:val="24"/>
          <w:szCs w:val="24"/>
        </w:rPr>
        <w:t>l</w:t>
      </w:r>
      <w:r w:rsidRPr="00EA6B1F">
        <w:rPr>
          <w:rFonts w:asciiTheme="majorHAnsi" w:hAnsiTheme="majorHAnsi" w:cstheme="majorHAnsi"/>
          <w:b/>
          <w:sz w:val="24"/>
          <w:szCs w:val="24"/>
        </w:rPr>
        <w:t xml:space="preserve"> </w:t>
      </w:r>
      <w:r w:rsidR="00061D33" w:rsidRPr="00EA6B1F">
        <w:rPr>
          <w:rFonts w:asciiTheme="majorHAnsi" w:hAnsiTheme="majorHAnsi" w:cstheme="majorHAnsi"/>
          <w:b/>
          <w:sz w:val="24"/>
          <w:szCs w:val="24"/>
        </w:rPr>
        <w:t>T</w:t>
      </w:r>
      <w:r w:rsidR="00D21289" w:rsidRPr="00EA6B1F">
        <w:rPr>
          <w:rFonts w:asciiTheme="majorHAnsi" w:hAnsiTheme="majorHAnsi" w:cstheme="majorHAnsi"/>
          <w:b/>
          <w:sz w:val="24"/>
          <w:szCs w:val="24"/>
        </w:rPr>
        <w:t xml:space="preserve">able </w:t>
      </w:r>
      <w:r w:rsidR="00511F8E">
        <w:rPr>
          <w:rFonts w:asciiTheme="majorHAnsi" w:hAnsiTheme="majorHAnsi" w:cstheme="majorHAnsi" w:hint="eastAsia"/>
          <w:b/>
          <w:sz w:val="24"/>
          <w:szCs w:val="24"/>
        </w:rPr>
        <w:t>3</w:t>
      </w:r>
      <w:r w:rsidR="00EA6B1F" w:rsidRPr="00EA6B1F">
        <w:rPr>
          <w:rFonts w:asciiTheme="majorHAnsi" w:hAnsiTheme="majorHAnsi" w:cstheme="majorHAnsi"/>
          <w:b/>
          <w:sz w:val="24"/>
          <w:szCs w:val="24"/>
        </w:rPr>
        <w:t xml:space="preserve">. </w:t>
      </w:r>
      <w:r w:rsidR="004D0CE2">
        <w:rPr>
          <w:rFonts w:asciiTheme="majorHAnsi" w:hAnsiTheme="majorHAnsi" w:cstheme="majorHAnsi"/>
          <w:sz w:val="24"/>
          <w:szCs w:val="24"/>
        </w:rPr>
        <w:t xml:space="preserve">Patients’ clinical characteristics associated with </w:t>
      </w:r>
      <w:r w:rsidR="00EA6B1F" w:rsidRPr="00EA6B1F">
        <w:rPr>
          <w:rFonts w:asciiTheme="majorHAnsi" w:hAnsiTheme="majorHAnsi" w:cstheme="majorHAnsi"/>
          <w:i/>
          <w:sz w:val="24"/>
          <w:szCs w:val="24"/>
        </w:rPr>
        <w:t>NPTXR</w:t>
      </w:r>
      <w:r w:rsidR="00810F19" w:rsidRPr="00EA6B1F">
        <w:rPr>
          <w:rFonts w:asciiTheme="majorHAnsi" w:hAnsiTheme="majorHAnsi" w:cstheme="majorHAnsi"/>
          <w:sz w:val="24"/>
          <w:szCs w:val="24"/>
        </w:rPr>
        <w:t xml:space="preserve"> </w:t>
      </w:r>
      <w:r w:rsidR="00B6380A" w:rsidRPr="00EA6B1F">
        <w:rPr>
          <w:rFonts w:asciiTheme="majorHAnsi" w:hAnsiTheme="majorHAnsi" w:cstheme="majorHAnsi"/>
          <w:sz w:val="24"/>
          <w:szCs w:val="24"/>
        </w:rPr>
        <w:t>expression</w:t>
      </w:r>
    </w:p>
    <w:tbl>
      <w:tblPr>
        <w:tblW w:w="1028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644"/>
        <w:gridCol w:w="2162"/>
        <w:gridCol w:w="2163"/>
        <w:gridCol w:w="1311"/>
      </w:tblGrid>
      <w:tr w:rsidR="00017196" w:rsidRPr="00533CE2" w14:paraId="286D2591" w14:textId="77777777" w:rsidTr="00485B41">
        <w:tc>
          <w:tcPr>
            <w:tcW w:w="464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65004137" w14:textId="77777777" w:rsidR="00041A16" w:rsidRPr="00533CE2" w:rsidRDefault="0057651F" w:rsidP="0057651F">
            <w:pPr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b/>
                <w:sz w:val="24"/>
                <w:szCs w:val="24"/>
              </w:rPr>
              <w:t>Variables</w:t>
            </w:r>
          </w:p>
        </w:tc>
        <w:tc>
          <w:tcPr>
            <w:tcW w:w="216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24831A95" w14:textId="283BA475" w:rsidR="00041A16" w:rsidRPr="00533CE2" w:rsidRDefault="00415B68" w:rsidP="00D11D6A">
            <w:pPr>
              <w:jc w:val="center"/>
              <w:rPr>
                <w:rFonts w:asciiTheme="majorHAnsi" w:hAnsiTheme="majorHAnsi" w:cstheme="majorHAnsi"/>
                <w:b/>
                <w:i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b/>
                <w:sz w:val="24"/>
                <w:szCs w:val="24"/>
              </w:rPr>
              <w:t xml:space="preserve">High </w:t>
            </w:r>
            <w:r w:rsidR="004613A2" w:rsidRPr="00533CE2">
              <w:rPr>
                <w:rFonts w:asciiTheme="majorHAnsi" w:hAnsiTheme="majorHAnsi" w:cstheme="majorHAnsi"/>
                <w:b/>
                <w:i/>
                <w:sz w:val="24"/>
                <w:szCs w:val="24"/>
              </w:rPr>
              <w:t>NPTXR</w:t>
            </w:r>
          </w:p>
          <w:p w14:paraId="55D2C155" w14:textId="0F2D4CC9" w:rsidR="00D11D6A" w:rsidRPr="00533CE2" w:rsidRDefault="00D11D6A" w:rsidP="00AA1BEE">
            <w:pPr>
              <w:jc w:val="center"/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b/>
                <w:sz w:val="24"/>
                <w:szCs w:val="24"/>
              </w:rPr>
              <w:t>(n</w:t>
            </w:r>
            <w:r w:rsidR="004613A2" w:rsidRPr="00533CE2">
              <w:rPr>
                <w:rFonts w:asciiTheme="majorHAnsi" w:hAnsiTheme="majorHAnsi" w:cstheme="majorHAnsi"/>
                <w:b/>
                <w:sz w:val="24"/>
                <w:szCs w:val="24"/>
              </w:rPr>
              <w:t xml:space="preserve"> </w:t>
            </w:r>
            <w:r w:rsidRPr="00533CE2">
              <w:rPr>
                <w:rFonts w:asciiTheme="majorHAnsi" w:hAnsiTheme="majorHAnsi" w:cstheme="majorHAnsi"/>
                <w:b/>
                <w:sz w:val="24"/>
                <w:szCs w:val="24"/>
              </w:rPr>
              <w:t>=</w:t>
            </w:r>
            <w:r w:rsidR="004613A2" w:rsidRPr="00533CE2">
              <w:rPr>
                <w:rFonts w:asciiTheme="majorHAnsi" w:hAnsiTheme="majorHAnsi" w:cstheme="majorHAnsi"/>
                <w:b/>
                <w:sz w:val="24"/>
                <w:szCs w:val="24"/>
              </w:rPr>
              <w:t xml:space="preserve"> </w:t>
            </w:r>
            <w:r w:rsidRPr="00533CE2">
              <w:rPr>
                <w:rFonts w:asciiTheme="majorHAnsi" w:hAnsiTheme="majorHAnsi" w:cstheme="majorHAnsi"/>
                <w:b/>
                <w:sz w:val="24"/>
                <w:szCs w:val="24"/>
              </w:rPr>
              <w:t>1</w:t>
            </w:r>
            <w:r w:rsidR="00AA1BEE" w:rsidRPr="00533CE2">
              <w:rPr>
                <w:rFonts w:asciiTheme="majorHAnsi" w:hAnsiTheme="majorHAnsi" w:cstheme="majorHAnsi"/>
                <w:b/>
                <w:sz w:val="24"/>
                <w:szCs w:val="24"/>
              </w:rPr>
              <w:t>24</w:t>
            </w:r>
            <w:r w:rsidRPr="00533CE2">
              <w:rPr>
                <w:rFonts w:asciiTheme="majorHAnsi" w:hAnsiTheme="majorHAnsi" w:cstheme="majorHAnsi"/>
                <w:b/>
                <w:sz w:val="24"/>
                <w:szCs w:val="24"/>
              </w:rPr>
              <w:t>)</w:t>
            </w:r>
          </w:p>
        </w:tc>
        <w:tc>
          <w:tcPr>
            <w:tcW w:w="216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6F65794D" w14:textId="39E9AAA3" w:rsidR="00041A16" w:rsidRPr="00533CE2" w:rsidRDefault="00415B68" w:rsidP="00FD6CD7">
            <w:pPr>
              <w:jc w:val="center"/>
              <w:rPr>
                <w:rFonts w:asciiTheme="majorHAnsi" w:hAnsiTheme="majorHAnsi" w:cstheme="majorHAnsi"/>
                <w:b/>
                <w:i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b/>
                <w:sz w:val="24"/>
                <w:szCs w:val="24"/>
              </w:rPr>
              <w:t xml:space="preserve">Low </w:t>
            </w:r>
            <w:r w:rsidR="004613A2" w:rsidRPr="00533CE2">
              <w:rPr>
                <w:rFonts w:asciiTheme="majorHAnsi" w:hAnsiTheme="majorHAnsi" w:cstheme="majorHAnsi"/>
                <w:b/>
                <w:i/>
                <w:sz w:val="24"/>
                <w:szCs w:val="24"/>
              </w:rPr>
              <w:t>NPTXR</w:t>
            </w:r>
          </w:p>
          <w:p w14:paraId="114FB85E" w14:textId="42271E5C" w:rsidR="00D11D6A" w:rsidRPr="00533CE2" w:rsidRDefault="00D11D6A" w:rsidP="00AA1BEE">
            <w:pPr>
              <w:jc w:val="center"/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b/>
                <w:sz w:val="24"/>
                <w:szCs w:val="24"/>
              </w:rPr>
              <w:t>(n</w:t>
            </w:r>
            <w:r w:rsidR="004613A2" w:rsidRPr="00533CE2">
              <w:rPr>
                <w:rFonts w:asciiTheme="majorHAnsi" w:hAnsiTheme="majorHAnsi" w:cstheme="majorHAnsi"/>
                <w:b/>
                <w:sz w:val="24"/>
                <w:szCs w:val="24"/>
              </w:rPr>
              <w:t xml:space="preserve"> </w:t>
            </w:r>
            <w:r w:rsidRPr="00533CE2">
              <w:rPr>
                <w:rFonts w:asciiTheme="majorHAnsi" w:hAnsiTheme="majorHAnsi" w:cstheme="majorHAnsi"/>
                <w:b/>
                <w:sz w:val="24"/>
                <w:szCs w:val="24"/>
              </w:rPr>
              <w:t>=</w:t>
            </w:r>
            <w:r w:rsidR="004613A2" w:rsidRPr="00533CE2">
              <w:rPr>
                <w:rFonts w:asciiTheme="majorHAnsi" w:hAnsiTheme="majorHAnsi" w:cstheme="majorHAnsi"/>
                <w:b/>
                <w:sz w:val="24"/>
                <w:szCs w:val="24"/>
              </w:rPr>
              <w:t xml:space="preserve"> </w:t>
            </w:r>
            <w:r w:rsidRPr="00533CE2">
              <w:rPr>
                <w:rFonts w:asciiTheme="majorHAnsi" w:hAnsiTheme="majorHAnsi" w:cstheme="majorHAnsi"/>
                <w:b/>
                <w:sz w:val="24"/>
                <w:szCs w:val="24"/>
              </w:rPr>
              <w:t>1</w:t>
            </w:r>
            <w:r w:rsidR="00AA1BEE" w:rsidRPr="00533CE2">
              <w:rPr>
                <w:rFonts w:asciiTheme="majorHAnsi" w:hAnsiTheme="majorHAnsi" w:cstheme="majorHAnsi"/>
                <w:b/>
                <w:sz w:val="24"/>
                <w:szCs w:val="24"/>
              </w:rPr>
              <w:t>76</w:t>
            </w:r>
            <w:r w:rsidRPr="00533CE2">
              <w:rPr>
                <w:rFonts w:asciiTheme="majorHAnsi" w:hAnsiTheme="majorHAnsi" w:cstheme="majorHAnsi"/>
                <w:b/>
                <w:sz w:val="24"/>
                <w:szCs w:val="24"/>
              </w:rPr>
              <w:t>)</w:t>
            </w:r>
          </w:p>
        </w:tc>
        <w:tc>
          <w:tcPr>
            <w:tcW w:w="131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3A60A380" w14:textId="694E7E59" w:rsidR="00041A16" w:rsidRPr="00533CE2" w:rsidRDefault="00FD6CD7" w:rsidP="00D21289">
            <w:pPr>
              <w:jc w:val="center"/>
              <w:rPr>
                <w:rFonts w:asciiTheme="majorHAnsi" w:hAnsiTheme="majorHAnsi" w:cstheme="majorHAnsi"/>
                <w:b/>
                <w:i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b/>
                <w:i/>
                <w:sz w:val="24"/>
                <w:szCs w:val="24"/>
              </w:rPr>
              <w:t>P</w:t>
            </w:r>
          </w:p>
        </w:tc>
      </w:tr>
      <w:tr w:rsidR="00533CE2" w:rsidRPr="00533CE2" w14:paraId="31897837" w14:textId="77777777" w:rsidTr="00485B41">
        <w:tc>
          <w:tcPr>
            <w:tcW w:w="4644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7E46EAC3" w14:textId="77777777" w:rsidR="008E7B5A" w:rsidRPr="00533CE2" w:rsidRDefault="008E7B5A" w:rsidP="002E7B51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sz w:val="24"/>
                <w:szCs w:val="24"/>
              </w:rPr>
              <w:t>Age</w:t>
            </w:r>
          </w:p>
          <w:p w14:paraId="01A938CC" w14:textId="63167857" w:rsidR="008E7B5A" w:rsidRPr="00533CE2" w:rsidRDefault="006A76E1" w:rsidP="002E7B51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sz w:val="24"/>
                <w:szCs w:val="24"/>
              </w:rPr>
              <w:t xml:space="preserve">   &lt; 70</w:t>
            </w:r>
            <w:r w:rsidR="008E7B5A" w:rsidRPr="00533CE2">
              <w:rPr>
                <w:rFonts w:asciiTheme="majorHAnsi" w:hAnsiTheme="majorHAnsi" w:cstheme="majorHAnsi"/>
                <w:sz w:val="24"/>
                <w:szCs w:val="24"/>
              </w:rPr>
              <w:t xml:space="preserve"> year</w:t>
            </w:r>
          </w:p>
          <w:p w14:paraId="53F4AA9F" w14:textId="2E67B223" w:rsidR="008E7B5A" w:rsidRPr="00533CE2" w:rsidRDefault="00FB651E" w:rsidP="006A76E1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sz w:val="24"/>
                <w:szCs w:val="24"/>
              </w:rPr>
              <w:t xml:space="preserve">   ≥ </w:t>
            </w:r>
            <w:r w:rsidR="006A76E1" w:rsidRPr="00533CE2">
              <w:rPr>
                <w:rFonts w:asciiTheme="majorHAnsi" w:hAnsiTheme="majorHAnsi" w:cstheme="majorHAnsi"/>
                <w:sz w:val="24"/>
                <w:szCs w:val="24"/>
              </w:rPr>
              <w:t>70</w:t>
            </w:r>
            <w:r w:rsidRPr="00533CE2">
              <w:rPr>
                <w:rFonts w:asciiTheme="majorHAnsi" w:hAnsiTheme="majorHAnsi" w:cstheme="majorHAnsi"/>
                <w:sz w:val="24"/>
                <w:szCs w:val="24"/>
              </w:rPr>
              <w:t xml:space="preserve"> year</w:t>
            </w:r>
          </w:p>
        </w:tc>
        <w:tc>
          <w:tcPr>
            <w:tcW w:w="2162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6C427EA9" w14:textId="77777777" w:rsidR="008E7B5A" w:rsidRPr="00533CE2" w:rsidRDefault="008E7B5A" w:rsidP="0057651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  <w:p w14:paraId="4E020A16" w14:textId="782C7B30" w:rsidR="008E7B5A" w:rsidRPr="00533CE2" w:rsidRDefault="00AA1BEE" w:rsidP="0057651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sz w:val="24"/>
                <w:szCs w:val="24"/>
              </w:rPr>
              <w:t>70</w:t>
            </w:r>
          </w:p>
          <w:p w14:paraId="3F49CF06" w14:textId="685FDB2E" w:rsidR="008E7B5A" w:rsidRPr="00533CE2" w:rsidRDefault="00AA1BEE" w:rsidP="0057651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sz w:val="24"/>
                <w:szCs w:val="24"/>
              </w:rPr>
              <w:t>54</w:t>
            </w:r>
          </w:p>
        </w:tc>
        <w:tc>
          <w:tcPr>
            <w:tcW w:w="2163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0D97FBA4" w14:textId="77777777" w:rsidR="008E7B5A" w:rsidRPr="00533CE2" w:rsidRDefault="008E7B5A" w:rsidP="0057651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  <w:p w14:paraId="1A9D699E" w14:textId="5112B12E" w:rsidR="008E7B5A" w:rsidRPr="00533CE2" w:rsidRDefault="0067016D" w:rsidP="0057651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sz w:val="24"/>
                <w:szCs w:val="24"/>
              </w:rPr>
              <w:t>103</w:t>
            </w:r>
          </w:p>
          <w:p w14:paraId="23E99E3A" w14:textId="6462E04E" w:rsidR="008E7B5A" w:rsidRPr="00533CE2" w:rsidRDefault="0067016D" w:rsidP="0057651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sz w:val="24"/>
                <w:szCs w:val="24"/>
              </w:rPr>
              <w:t>73</w:t>
            </w:r>
          </w:p>
        </w:tc>
        <w:tc>
          <w:tcPr>
            <w:tcW w:w="1311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5467EA04" w14:textId="455FBDD1" w:rsidR="008E7B5A" w:rsidRPr="00533CE2" w:rsidRDefault="00215CB6" w:rsidP="0067016D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sz w:val="24"/>
                <w:szCs w:val="24"/>
              </w:rPr>
              <w:t>0.</w:t>
            </w:r>
            <w:r w:rsidR="0067016D" w:rsidRPr="00533CE2">
              <w:rPr>
                <w:rFonts w:asciiTheme="majorHAnsi" w:hAnsiTheme="majorHAnsi" w:cstheme="majorHAnsi"/>
                <w:sz w:val="24"/>
                <w:szCs w:val="24"/>
              </w:rPr>
              <w:t>721</w:t>
            </w:r>
          </w:p>
        </w:tc>
      </w:tr>
      <w:tr w:rsidR="00533CE2" w:rsidRPr="00533CE2" w14:paraId="650D0253" w14:textId="77777777" w:rsidTr="00485B41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01D5AAE1" w14:textId="77777777" w:rsidR="008E7B5A" w:rsidRPr="00533CE2" w:rsidRDefault="00810F19" w:rsidP="002E7B51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sz w:val="24"/>
                <w:szCs w:val="24"/>
              </w:rPr>
              <w:t>Sex</w:t>
            </w:r>
          </w:p>
          <w:p w14:paraId="7D09257E" w14:textId="77777777" w:rsidR="008E7B5A" w:rsidRPr="00533CE2" w:rsidRDefault="008E7B5A" w:rsidP="002E7B51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sz w:val="24"/>
                <w:szCs w:val="24"/>
              </w:rPr>
              <w:t xml:space="preserve">   Male</w:t>
            </w:r>
          </w:p>
          <w:p w14:paraId="62F055F9" w14:textId="77777777" w:rsidR="008E7B5A" w:rsidRPr="00533CE2" w:rsidRDefault="008E7B5A" w:rsidP="002E7B51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sz w:val="24"/>
                <w:szCs w:val="24"/>
              </w:rPr>
              <w:t xml:space="preserve">   Femal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14:paraId="391F2453" w14:textId="77777777" w:rsidR="008E7B5A" w:rsidRPr="00533CE2" w:rsidRDefault="008E7B5A" w:rsidP="0057651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  <w:p w14:paraId="7AC14915" w14:textId="31498084" w:rsidR="008E7B5A" w:rsidRPr="00533CE2" w:rsidRDefault="0067016D" w:rsidP="0057651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sz w:val="24"/>
                <w:szCs w:val="24"/>
              </w:rPr>
              <w:t>80</w:t>
            </w:r>
          </w:p>
          <w:p w14:paraId="641DAF06" w14:textId="4227512E" w:rsidR="009534E1" w:rsidRPr="00533CE2" w:rsidRDefault="0067016D" w:rsidP="00443F9D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sz w:val="24"/>
                <w:szCs w:val="24"/>
              </w:rPr>
              <w:t>44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14:paraId="61D077E2" w14:textId="77777777" w:rsidR="008E7B5A" w:rsidRPr="00533CE2" w:rsidRDefault="008E7B5A" w:rsidP="0057651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  <w:p w14:paraId="1593F8DD" w14:textId="4598189F" w:rsidR="008E7B5A" w:rsidRPr="00533CE2" w:rsidRDefault="0067016D" w:rsidP="0057651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sz w:val="24"/>
                <w:szCs w:val="24"/>
              </w:rPr>
              <w:t>136</w:t>
            </w:r>
          </w:p>
          <w:p w14:paraId="68BEEF01" w14:textId="3CDAB28D" w:rsidR="008E7B5A" w:rsidRPr="00533CE2" w:rsidRDefault="0067016D" w:rsidP="0057651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sz w:val="24"/>
                <w:szCs w:val="24"/>
              </w:rPr>
              <w:t>4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3E675" w14:textId="2FA45381" w:rsidR="008E7B5A" w:rsidRPr="00533CE2" w:rsidRDefault="00041A16" w:rsidP="0067016D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sz w:val="24"/>
                <w:szCs w:val="24"/>
              </w:rPr>
              <w:t>0.</w:t>
            </w:r>
            <w:r w:rsidR="00931D6F" w:rsidRPr="00533CE2">
              <w:rPr>
                <w:rFonts w:asciiTheme="majorHAnsi" w:hAnsiTheme="majorHAnsi" w:cstheme="majorHAnsi"/>
                <w:sz w:val="24"/>
                <w:szCs w:val="24"/>
              </w:rPr>
              <w:t>0</w:t>
            </w:r>
            <w:r w:rsidR="0067016D" w:rsidRPr="00533CE2">
              <w:rPr>
                <w:rFonts w:asciiTheme="majorHAnsi" w:hAnsiTheme="majorHAnsi" w:cstheme="majorHAnsi"/>
                <w:sz w:val="24"/>
                <w:szCs w:val="24"/>
              </w:rPr>
              <w:t>16</w:t>
            </w:r>
          </w:p>
        </w:tc>
      </w:tr>
      <w:tr w:rsidR="00533CE2" w:rsidRPr="00533CE2" w14:paraId="25462D39" w14:textId="77777777" w:rsidTr="00485B41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3F1F12AD" w14:textId="77777777" w:rsidR="002E7B51" w:rsidRPr="00533CE2" w:rsidRDefault="00D13FEA" w:rsidP="002E7B51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sz w:val="24"/>
                <w:szCs w:val="24"/>
              </w:rPr>
              <w:t>C</w:t>
            </w:r>
            <w:r w:rsidR="00C5776D" w:rsidRPr="00533CE2">
              <w:rPr>
                <w:rFonts w:asciiTheme="majorHAnsi" w:hAnsiTheme="majorHAnsi" w:cstheme="majorHAnsi"/>
                <w:sz w:val="24"/>
                <w:szCs w:val="24"/>
              </w:rPr>
              <w:t>EA</w:t>
            </w:r>
            <w:r w:rsidR="002E7B51" w:rsidRPr="00533CE2">
              <w:rPr>
                <w:rFonts w:asciiTheme="majorHAnsi" w:hAnsiTheme="majorHAnsi" w:cstheme="majorHAnsi"/>
                <w:sz w:val="24"/>
                <w:szCs w:val="24"/>
              </w:rPr>
              <w:t xml:space="preserve"> (ng/ml)</w:t>
            </w:r>
          </w:p>
          <w:p w14:paraId="261C5F99" w14:textId="77777777" w:rsidR="002E7B51" w:rsidRPr="00533CE2" w:rsidRDefault="002E7B51" w:rsidP="002E7B51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sz w:val="24"/>
                <w:szCs w:val="24"/>
              </w:rPr>
              <w:t xml:space="preserve">   </w:t>
            </w:r>
            <w:r w:rsidR="00F90C83" w:rsidRPr="00533CE2">
              <w:rPr>
                <w:rFonts w:asciiTheme="majorHAnsi" w:hAnsiTheme="majorHAnsi" w:cstheme="majorHAnsi"/>
                <w:sz w:val="24"/>
                <w:szCs w:val="24"/>
              </w:rPr>
              <w:t>≤</w:t>
            </w:r>
            <w:r w:rsidR="00A60E4C" w:rsidRPr="00533CE2"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="00D13FEA" w:rsidRPr="00533CE2">
              <w:rPr>
                <w:rFonts w:asciiTheme="majorHAnsi" w:hAnsiTheme="majorHAnsi" w:cstheme="majorHAnsi"/>
                <w:sz w:val="24"/>
                <w:szCs w:val="24"/>
              </w:rPr>
              <w:t>5</w:t>
            </w:r>
          </w:p>
          <w:p w14:paraId="298C47E0" w14:textId="77777777" w:rsidR="002E7B51" w:rsidRPr="00533CE2" w:rsidRDefault="00F90C83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sz w:val="24"/>
                <w:szCs w:val="24"/>
              </w:rPr>
              <w:t xml:space="preserve">   &gt;</w:t>
            </w:r>
            <w:r w:rsidR="00A60E4C" w:rsidRPr="00533CE2"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="00D13FEA" w:rsidRPr="00533CE2">
              <w:rPr>
                <w:rFonts w:asciiTheme="majorHAnsi" w:hAnsiTheme="majorHAnsi" w:cstheme="majorHAnsi"/>
                <w:sz w:val="24"/>
                <w:szCs w:val="24"/>
              </w:rPr>
              <w:t>5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14:paraId="05AE274F" w14:textId="77777777" w:rsidR="002E7B51" w:rsidRPr="00533CE2" w:rsidRDefault="002E7B51" w:rsidP="0057651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  <w:p w14:paraId="0526A764" w14:textId="6EC17859" w:rsidR="00CF3E42" w:rsidRPr="00533CE2" w:rsidRDefault="0067016D" w:rsidP="0057651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sz w:val="24"/>
                <w:szCs w:val="24"/>
              </w:rPr>
              <w:t>97</w:t>
            </w:r>
          </w:p>
          <w:p w14:paraId="36F068D1" w14:textId="4596C1C5" w:rsidR="00CF3E42" w:rsidRPr="00533CE2" w:rsidRDefault="0067016D" w:rsidP="0057651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sz w:val="24"/>
                <w:szCs w:val="24"/>
              </w:rPr>
              <w:t>27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14:paraId="3FF1EA53" w14:textId="77777777" w:rsidR="002E7B51" w:rsidRPr="00533CE2" w:rsidRDefault="002E7B51" w:rsidP="0057651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  <w:p w14:paraId="3EB7482C" w14:textId="33C2E474" w:rsidR="00CF3E42" w:rsidRPr="00533CE2" w:rsidRDefault="00D11D6A" w:rsidP="0057651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sz w:val="24"/>
                <w:szCs w:val="24"/>
              </w:rPr>
              <w:t>1</w:t>
            </w:r>
            <w:r w:rsidR="0067016D" w:rsidRPr="00533CE2">
              <w:rPr>
                <w:rFonts w:asciiTheme="majorHAnsi" w:hAnsiTheme="majorHAnsi" w:cstheme="majorHAnsi"/>
                <w:sz w:val="24"/>
                <w:szCs w:val="24"/>
              </w:rPr>
              <w:t>42</w:t>
            </w:r>
          </w:p>
          <w:p w14:paraId="1858878B" w14:textId="11914128" w:rsidR="00B7747B" w:rsidRPr="00533CE2" w:rsidRDefault="0067016D" w:rsidP="0057651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sz w:val="24"/>
                <w:szCs w:val="24"/>
              </w:rPr>
              <w:t>3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4A4E2" w14:textId="169CD505" w:rsidR="00CF3E42" w:rsidRPr="00533CE2" w:rsidRDefault="006257E7" w:rsidP="0067016D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sz w:val="24"/>
                <w:szCs w:val="24"/>
              </w:rPr>
              <w:t>0.</w:t>
            </w:r>
            <w:r w:rsidR="0067016D" w:rsidRPr="00533CE2">
              <w:rPr>
                <w:rFonts w:asciiTheme="majorHAnsi" w:hAnsiTheme="majorHAnsi" w:cstheme="majorHAnsi"/>
                <w:sz w:val="24"/>
                <w:szCs w:val="24"/>
              </w:rPr>
              <w:t>604</w:t>
            </w:r>
          </w:p>
        </w:tc>
      </w:tr>
      <w:tr w:rsidR="00533CE2" w:rsidRPr="00533CE2" w14:paraId="3C854DFE" w14:textId="77777777" w:rsidTr="00485B41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1041A340" w14:textId="77777777" w:rsidR="00A7722C" w:rsidRPr="00533CE2" w:rsidRDefault="00A7722C" w:rsidP="002E7B51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sz w:val="24"/>
                <w:szCs w:val="24"/>
              </w:rPr>
              <w:t>C</w:t>
            </w:r>
            <w:r w:rsidR="00C5776D" w:rsidRPr="00533CE2">
              <w:rPr>
                <w:rFonts w:asciiTheme="majorHAnsi" w:hAnsiTheme="majorHAnsi" w:cstheme="majorHAnsi"/>
                <w:sz w:val="24"/>
                <w:szCs w:val="24"/>
              </w:rPr>
              <w:t>A19-9</w:t>
            </w:r>
            <w:r w:rsidRPr="00533CE2">
              <w:rPr>
                <w:rFonts w:asciiTheme="majorHAnsi" w:hAnsiTheme="majorHAnsi" w:cstheme="majorHAnsi"/>
                <w:sz w:val="24"/>
                <w:szCs w:val="24"/>
              </w:rPr>
              <w:t xml:space="preserve"> (IU/ml)</w:t>
            </w:r>
          </w:p>
          <w:p w14:paraId="412082ED" w14:textId="77777777" w:rsidR="00A7722C" w:rsidRPr="00533CE2" w:rsidRDefault="00A7722C" w:rsidP="00FB651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sz w:val="24"/>
                <w:szCs w:val="24"/>
              </w:rPr>
              <w:t xml:space="preserve">   ≤ 37</w:t>
            </w:r>
          </w:p>
          <w:p w14:paraId="174B8C2D" w14:textId="77777777" w:rsidR="00A7722C" w:rsidRPr="00533CE2" w:rsidRDefault="00A7722C" w:rsidP="00FB651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sz w:val="24"/>
                <w:szCs w:val="24"/>
              </w:rPr>
              <w:t xml:space="preserve">   &gt; 37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14:paraId="484D582A" w14:textId="77777777" w:rsidR="00A7722C" w:rsidRPr="00533CE2" w:rsidRDefault="00A7722C" w:rsidP="00FD06B7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  <w:p w14:paraId="5A3C177A" w14:textId="27EEB4DA" w:rsidR="00A7722C" w:rsidRPr="00533CE2" w:rsidRDefault="0067016D" w:rsidP="00FD06B7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sz w:val="24"/>
                <w:szCs w:val="24"/>
              </w:rPr>
              <w:t>98</w:t>
            </w:r>
          </w:p>
          <w:p w14:paraId="4E5D8374" w14:textId="1A0179D8" w:rsidR="00A7722C" w:rsidRPr="00533CE2" w:rsidRDefault="0067016D" w:rsidP="00FD6CD7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sz w:val="24"/>
                <w:szCs w:val="24"/>
              </w:rPr>
              <w:t>26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14:paraId="7488D4B3" w14:textId="77777777" w:rsidR="00A7722C" w:rsidRPr="00533CE2" w:rsidRDefault="00A7722C" w:rsidP="00FD06B7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  <w:p w14:paraId="4054D5E2" w14:textId="78224F14" w:rsidR="00A7722C" w:rsidRPr="00533CE2" w:rsidRDefault="005F6D49" w:rsidP="00FD06B7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sz w:val="24"/>
                <w:szCs w:val="24"/>
              </w:rPr>
              <w:t>1</w:t>
            </w:r>
            <w:r w:rsidR="0067016D" w:rsidRPr="00533CE2">
              <w:rPr>
                <w:rFonts w:asciiTheme="majorHAnsi" w:hAnsiTheme="majorHAnsi" w:cstheme="majorHAnsi"/>
                <w:sz w:val="24"/>
                <w:szCs w:val="24"/>
              </w:rPr>
              <w:t>38</w:t>
            </w:r>
          </w:p>
          <w:p w14:paraId="119E0683" w14:textId="6473A0B9" w:rsidR="00A7722C" w:rsidRPr="00533CE2" w:rsidRDefault="006F02E9" w:rsidP="00FD06B7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sz w:val="24"/>
                <w:szCs w:val="24"/>
              </w:rPr>
              <w:t>3</w:t>
            </w:r>
            <w:r w:rsidR="0067016D" w:rsidRPr="00533CE2">
              <w:rPr>
                <w:rFonts w:asciiTheme="majorHAnsi" w:hAnsiTheme="majorHAnsi" w:cstheme="majorHAnsi"/>
                <w:sz w:val="24"/>
                <w:szCs w:val="24"/>
              </w:rPr>
              <w:t>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C8709" w14:textId="73AE8367" w:rsidR="00A7722C" w:rsidRPr="00533CE2" w:rsidRDefault="00A7722C" w:rsidP="0067016D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sz w:val="24"/>
                <w:szCs w:val="24"/>
              </w:rPr>
              <w:t>0.</w:t>
            </w:r>
            <w:r w:rsidR="0067016D" w:rsidRPr="00533CE2">
              <w:rPr>
                <w:rFonts w:asciiTheme="majorHAnsi" w:hAnsiTheme="majorHAnsi" w:cstheme="majorHAnsi"/>
                <w:sz w:val="24"/>
                <w:szCs w:val="24"/>
              </w:rPr>
              <w:t>897</w:t>
            </w:r>
          </w:p>
        </w:tc>
      </w:tr>
      <w:tr w:rsidR="00533CE2" w:rsidRPr="00533CE2" w14:paraId="1CB0B58D" w14:textId="77777777" w:rsidTr="00485B41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610DEE80" w14:textId="77777777" w:rsidR="00932BE8" w:rsidRPr="00533CE2" w:rsidRDefault="00932BE8" w:rsidP="00DE493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sz w:val="24"/>
                <w:szCs w:val="24"/>
              </w:rPr>
              <w:t>Tumor location</w:t>
            </w:r>
          </w:p>
          <w:p w14:paraId="6E838D8C" w14:textId="77777777" w:rsidR="00932BE8" w:rsidRPr="00533CE2" w:rsidRDefault="00932BE8" w:rsidP="00DE4935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sz w:val="24"/>
                <w:szCs w:val="24"/>
              </w:rPr>
              <w:t xml:space="preserve">   Entire</w:t>
            </w:r>
          </w:p>
          <w:p w14:paraId="47DA2706" w14:textId="77777777" w:rsidR="00932BE8" w:rsidRPr="00533CE2" w:rsidRDefault="00932BE8" w:rsidP="00932BE8">
            <w:pPr>
              <w:ind w:firstLineChars="150" w:firstLine="360"/>
              <w:rPr>
                <w:rFonts w:asciiTheme="majorHAnsi" w:hAnsiTheme="majorHAnsi" w:cstheme="majorHAnsi"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sz w:val="24"/>
                <w:szCs w:val="24"/>
              </w:rPr>
              <w:t>Upper</w:t>
            </w:r>
            <w:r w:rsidR="001E118D" w:rsidRPr="00533CE2">
              <w:rPr>
                <w:rFonts w:asciiTheme="majorHAnsi" w:hAnsiTheme="majorHAnsi" w:cstheme="majorHAnsi"/>
                <w:sz w:val="24"/>
                <w:szCs w:val="24"/>
              </w:rPr>
              <w:t xml:space="preserve"> third</w:t>
            </w:r>
          </w:p>
          <w:p w14:paraId="1717F211" w14:textId="77777777" w:rsidR="00932BE8" w:rsidRPr="00533CE2" w:rsidRDefault="00932BE8" w:rsidP="00932BE8">
            <w:pPr>
              <w:ind w:firstLineChars="150" w:firstLine="360"/>
              <w:rPr>
                <w:rFonts w:asciiTheme="majorHAnsi" w:hAnsiTheme="majorHAnsi" w:cstheme="majorHAnsi"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sz w:val="24"/>
                <w:szCs w:val="24"/>
              </w:rPr>
              <w:t>Middle</w:t>
            </w:r>
            <w:r w:rsidR="001E118D" w:rsidRPr="00533CE2">
              <w:rPr>
                <w:rFonts w:asciiTheme="majorHAnsi" w:hAnsiTheme="majorHAnsi" w:cstheme="majorHAnsi"/>
                <w:sz w:val="24"/>
                <w:szCs w:val="24"/>
              </w:rPr>
              <w:t xml:space="preserve"> third</w:t>
            </w:r>
          </w:p>
          <w:p w14:paraId="0CAE2456" w14:textId="77777777" w:rsidR="00932BE8" w:rsidRPr="00533CE2" w:rsidRDefault="00932BE8" w:rsidP="00932BE8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sz w:val="24"/>
                <w:szCs w:val="24"/>
              </w:rPr>
              <w:t xml:space="preserve">   </w:t>
            </w:r>
            <w:r w:rsidR="001E118D" w:rsidRPr="00533CE2">
              <w:rPr>
                <w:rFonts w:asciiTheme="majorHAnsi" w:hAnsiTheme="majorHAnsi" w:cstheme="majorHAnsi"/>
                <w:sz w:val="24"/>
                <w:szCs w:val="24"/>
              </w:rPr>
              <w:t>Lower third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14:paraId="0FB4A686" w14:textId="77777777" w:rsidR="00932BE8" w:rsidRPr="00533CE2" w:rsidRDefault="00932BE8" w:rsidP="00DE493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  <w:p w14:paraId="6BFD29B1" w14:textId="14CE722A" w:rsidR="006A6F03" w:rsidRPr="00533CE2" w:rsidRDefault="0067016D" w:rsidP="006A6F0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sz w:val="24"/>
                <w:szCs w:val="24"/>
              </w:rPr>
              <w:t>14</w:t>
            </w:r>
          </w:p>
          <w:p w14:paraId="6A355386" w14:textId="11FEDAB8" w:rsidR="006A6F03" w:rsidRPr="00533CE2" w:rsidRDefault="0067016D" w:rsidP="006A6F0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sz w:val="24"/>
                <w:szCs w:val="24"/>
              </w:rPr>
              <w:t>26</w:t>
            </w:r>
          </w:p>
          <w:p w14:paraId="1AD22EFF" w14:textId="64DB68E9" w:rsidR="006A6F03" w:rsidRPr="00533CE2" w:rsidRDefault="0067016D" w:rsidP="006A6F0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sz w:val="24"/>
                <w:szCs w:val="24"/>
              </w:rPr>
              <w:t>35</w:t>
            </w:r>
          </w:p>
          <w:p w14:paraId="23549A41" w14:textId="5A5897C8" w:rsidR="001E118D" w:rsidRPr="00533CE2" w:rsidRDefault="0067016D" w:rsidP="006A6F0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sz w:val="24"/>
                <w:szCs w:val="24"/>
              </w:rPr>
              <w:t>49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14:paraId="7FAE7E96" w14:textId="77777777" w:rsidR="00932BE8" w:rsidRPr="00533CE2" w:rsidRDefault="00932BE8" w:rsidP="00DE493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  <w:p w14:paraId="643B2B90" w14:textId="56C0DD57" w:rsidR="00932BE8" w:rsidRPr="00533CE2" w:rsidRDefault="0067016D" w:rsidP="00DE493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sz w:val="24"/>
                <w:szCs w:val="24"/>
              </w:rPr>
              <w:t>8</w:t>
            </w:r>
          </w:p>
          <w:p w14:paraId="4D0322E1" w14:textId="2FB3D8BE" w:rsidR="00932BE8" w:rsidRPr="00533CE2" w:rsidRDefault="0067016D" w:rsidP="00DE493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sz w:val="24"/>
                <w:szCs w:val="24"/>
              </w:rPr>
              <w:t>47</w:t>
            </w:r>
          </w:p>
          <w:p w14:paraId="0C5DFD57" w14:textId="7A8E3A0B" w:rsidR="001E118D" w:rsidRPr="00533CE2" w:rsidRDefault="0067016D" w:rsidP="00DE4935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sz w:val="24"/>
                <w:szCs w:val="24"/>
              </w:rPr>
              <w:t>61</w:t>
            </w:r>
          </w:p>
          <w:p w14:paraId="0CCC9FCA" w14:textId="1E31BB23" w:rsidR="001E118D" w:rsidRPr="00533CE2" w:rsidRDefault="0067016D" w:rsidP="006A6F0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sz w:val="24"/>
                <w:szCs w:val="24"/>
              </w:rPr>
              <w:t>6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AD02B" w14:textId="70950839" w:rsidR="00932BE8" w:rsidRPr="00533CE2" w:rsidRDefault="00932BE8" w:rsidP="0067016D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sz w:val="24"/>
                <w:szCs w:val="24"/>
              </w:rPr>
              <w:t>0</w:t>
            </w:r>
            <w:r w:rsidR="001E118D" w:rsidRPr="00533CE2">
              <w:rPr>
                <w:rFonts w:asciiTheme="majorHAnsi" w:hAnsiTheme="majorHAnsi" w:cstheme="majorHAnsi"/>
                <w:sz w:val="24"/>
                <w:szCs w:val="24"/>
              </w:rPr>
              <w:t>.</w:t>
            </w:r>
            <w:r w:rsidR="005F6D49" w:rsidRPr="00533CE2">
              <w:rPr>
                <w:rFonts w:asciiTheme="majorHAnsi" w:hAnsiTheme="majorHAnsi" w:cstheme="majorHAnsi"/>
                <w:sz w:val="24"/>
                <w:szCs w:val="24"/>
              </w:rPr>
              <w:t>0</w:t>
            </w:r>
            <w:r w:rsidR="0067016D" w:rsidRPr="00533CE2">
              <w:rPr>
                <w:rFonts w:asciiTheme="majorHAnsi" w:hAnsiTheme="majorHAnsi" w:cstheme="majorHAnsi"/>
                <w:sz w:val="24"/>
                <w:szCs w:val="24"/>
              </w:rPr>
              <w:t>73</w:t>
            </w:r>
          </w:p>
        </w:tc>
      </w:tr>
      <w:tr w:rsidR="00533CE2" w:rsidRPr="00533CE2" w14:paraId="62E6727D" w14:textId="77777777" w:rsidTr="00485B41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423190FA" w14:textId="77777777" w:rsidR="00084BB8" w:rsidRPr="00533CE2" w:rsidRDefault="00084BB8" w:rsidP="00CA095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sz w:val="24"/>
                <w:szCs w:val="24"/>
              </w:rPr>
              <w:t xml:space="preserve">Tumor </w:t>
            </w:r>
            <w:r w:rsidR="00FB1DA2" w:rsidRPr="00533CE2">
              <w:rPr>
                <w:rFonts w:asciiTheme="majorHAnsi" w:hAnsiTheme="majorHAnsi" w:cstheme="majorHAnsi"/>
                <w:sz w:val="24"/>
                <w:szCs w:val="24"/>
              </w:rPr>
              <w:t>size</w:t>
            </w:r>
            <w:r w:rsidR="003E2C1E" w:rsidRPr="00533CE2">
              <w:rPr>
                <w:rFonts w:asciiTheme="majorHAnsi" w:hAnsiTheme="majorHAnsi" w:cstheme="majorHAnsi"/>
                <w:sz w:val="24"/>
                <w:szCs w:val="24"/>
              </w:rPr>
              <w:t xml:space="preserve"> (mm)</w:t>
            </w:r>
          </w:p>
          <w:p w14:paraId="0293ADDA" w14:textId="77777777" w:rsidR="00084BB8" w:rsidRPr="00533CE2" w:rsidRDefault="00084BB8" w:rsidP="00CA095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sz w:val="24"/>
                <w:szCs w:val="24"/>
              </w:rPr>
              <w:t xml:space="preserve">   &lt; </w:t>
            </w:r>
            <w:r w:rsidR="00AD503C" w:rsidRPr="00533CE2">
              <w:rPr>
                <w:rFonts w:asciiTheme="majorHAnsi" w:hAnsiTheme="majorHAnsi" w:cstheme="majorHAnsi"/>
                <w:sz w:val="24"/>
                <w:szCs w:val="24"/>
              </w:rPr>
              <w:t>5</w:t>
            </w:r>
            <w:r w:rsidR="003E2C1E" w:rsidRPr="00533CE2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  <w:p w14:paraId="76812E4D" w14:textId="77777777" w:rsidR="00084BB8" w:rsidRPr="00533CE2" w:rsidRDefault="00084BB8" w:rsidP="003E2C1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sz w:val="24"/>
                <w:szCs w:val="24"/>
              </w:rPr>
              <w:t xml:space="preserve">   ≥ </w:t>
            </w:r>
            <w:r w:rsidR="00AD503C" w:rsidRPr="00533CE2">
              <w:rPr>
                <w:rFonts w:asciiTheme="majorHAnsi" w:hAnsiTheme="majorHAnsi" w:cstheme="majorHAnsi"/>
                <w:sz w:val="24"/>
                <w:szCs w:val="24"/>
              </w:rPr>
              <w:t>5</w:t>
            </w:r>
            <w:r w:rsidR="003E2C1E" w:rsidRPr="00533CE2">
              <w:rPr>
                <w:rFonts w:asciiTheme="majorHAnsi" w:hAnsiTheme="majorHAnsi" w:cstheme="majorHAnsi"/>
                <w:sz w:val="24"/>
                <w:szCs w:val="24"/>
              </w:rPr>
              <w:t>0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14:paraId="54DA4353" w14:textId="77777777" w:rsidR="00084BB8" w:rsidRPr="00533CE2" w:rsidRDefault="00084BB8" w:rsidP="0057651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  <w:p w14:paraId="5455A197" w14:textId="040638E3" w:rsidR="00084BB8" w:rsidRPr="00533CE2" w:rsidRDefault="0067016D" w:rsidP="0057651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sz w:val="24"/>
                <w:szCs w:val="24"/>
              </w:rPr>
              <w:t>51</w:t>
            </w:r>
          </w:p>
          <w:p w14:paraId="742500E8" w14:textId="727F02DE" w:rsidR="00084BB8" w:rsidRPr="00533CE2" w:rsidRDefault="0067016D" w:rsidP="0057651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sz w:val="24"/>
                <w:szCs w:val="24"/>
              </w:rPr>
              <w:t>73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14:paraId="4AA0C96E" w14:textId="77777777" w:rsidR="00084BB8" w:rsidRPr="00533CE2" w:rsidRDefault="00084BB8" w:rsidP="0057651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  <w:p w14:paraId="155C5243" w14:textId="7E8F223C" w:rsidR="00084BB8" w:rsidRPr="00533CE2" w:rsidRDefault="0067016D" w:rsidP="0057651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sz w:val="24"/>
                <w:szCs w:val="24"/>
              </w:rPr>
              <w:t>84</w:t>
            </w:r>
          </w:p>
          <w:p w14:paraId="11CC8AE4" w14:textId="1F2E1EAE" w:rsidR="00084BB8" w:rsidRPr="00533CE2" w:rsidRDefault="0067016D" w:rsidP="0057651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sz w:val="24"/>
                <w:szCs w:val="24"/>
              </w:rPr>
              <w:t>9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9094B" w14:textId="16CEA40E" w:rsidR="00084BB8" w:rsidRPr="00533CE2" w:rsidRDefault="00084BB8" w:rsidP="0067016D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sz w:val="24"/>
                <w:szCs w:val="24"/>
              </w:rPr>
              <w:t>0</w:t>
            </w:r>
            <w:r w:rsidR="00CF1D61" w:rsidRPr="00533CE2">
              <w:rPr>
                <w:rFonts w:asciiTheme="majorHAnsi" w:hAnsiTheme="majorHAnsi" w:cstheme="majorHAnsi"/>
                <w:sz w:val="24"/>
                <w:szCs w:val="24"/>
              </w:rPr>
              <w:t>.</w:t>
            </w:r>
            <w:r w:rsidR="0067016D" w:rsidRPr="00533CE2">
              <w:rPr>
                <w:rFonts w:asciiTheme="majorHAnsi" w:hAnsiTheme="majorHAnsi" w:cstheme="majorHAnsi"/>
                <w:sz w:val="24"/>
                <w:szCs w:val="24"/>
              </w:rPr>
              <w:t>257</w:t>
            </w:r>
          </w:p>
        </w:tc>
      </w:tr>
      <w:tr w:rsidR="00533CE2" w:rsidRPr="00533CE2" w14:paraId="1A4A31E8" w14:textId="77777777" w:rsidTr="00485B41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27079A3D" w14:textId="77777777" w:rsidR="007B0E6D" w:rsidRPr="00533CE2" w:rsidRDefault="007B0E6D" w:rsidP="007B0E6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sz w:val="24"/>
                <w:szCs w:val="24"/>
              </w:rPr>
              <w:t>Macroscopic type</w:t>
            </w:r>
          </w:p>
          <w:p w14:paraId="69B4DE9D" w14:textId="77777777" w:rsidR="007B0E6D" w:rsidRPr="00533CE2" w:rsidRDefault="007B0E6D" w:rsidP="007B0E6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sz w:val="24"/>
                <w:szCs w:val="24"/>
              </w:rPr>
              <w:t xml:space="preserve">   Borrmann type 4/5</w:t>
            </w:r>
          </w:p>
          <w:p w14:paraId="1A40D8DD" w14:textId="5ACD1FAD" w:rsidR="007B0E6D" w:rsidRPr="00533CE2" w:rsidRDefault="007B0E6D" w:rsidP="007B0E6D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sz w:val="24"/>
                <w:szCs w:val="24"/>
              </w:rPr>
              <w:t xml:space="preserve">   Others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14:paraId="0A45063E" w14:textId="77777777" w:rsidR="007B0E6D" w:rsidRPr="00533CE2" w:rsidRDefault="007B0E6D" w:rsidP="007B0E6D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  <w:p w14:paraId="150D3C90" w14:textId="770BAFBD" w:rsidR="007B0E6D" w:rsidRPr="00533CE2" w:rsidRDefault="0067016D" w:rsidP="007B0E6D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sz w:val="24"/>
                <w:szCs w:val="24"/>
              </w:rPr>
              <w:t>24</w:t>
            </w:r>
          </w:p>
          <w:p w14:paraId="44CC5A8B" w14:textId="41ED815D" w:rsidR="007B0E6D" w:rsidRPr="00533CE2" w:rsidRDefault="0067016D" w:rsidP="007B0E6D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sz w:val="24"/>
                <w:szCs w:val="24"/>
              </w:rPr>
              <w:t>100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14:paraId="1D7182B6" w14:textId="77777777" w:rsidR="007B0E6D" w:rsidRPr="00533CE2" w:rsidRDefault="007B0E6D" w:rsidP="007B0E6D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  <w:p w14:paraId="26B0546A" w14:textId="4892781E" w:rsidR="007B0E6D" w:rsidRPr="00533CE2" w:rsidRDefault="0067016D" w:rsidP="007B0E6D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sz w:val="24"/>
                <w:szCs w:val="24"/>
              </w:rPr>
              <w:t>17</w:t>
            </w:r>
          </w:p>
          <w:p w14:paraId="6EBA728A" w14:textId="26C58F5D" w:rsidR="007B0E6D" w:rsidRPr="00533CE2" w:rsidRDefault="0067016D" w:rsidP="007B0E6D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sz w:val="24"/>
                <w:szCs w:val="24"/>
              </w:rPr>
              <w:t>15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9157E" w14:textId="48BB0FE1" w:rsidR="007B0E6D" w:rsidRPr="00533CE2" w:rsidRDefault="007B0E6D" w:rsidP="0067016D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sz w:val="24"/>
                <w:szCs w:val="24"/>
              </w:rPr>
              <w:t>0.0</w:t>
            </w:r>
            <w:r w:rsidR="0067016D" w:rsidRPr="00533CE2">
              <w:rPr>
                <w:rFonts w:asciiTheme="majorHAnsi" w:hAnsiTheme="majorHAnsi" w:cstheme="majorHAnsi"/>
                <w:sz w:val="24"/>
                <w:szCs w:val="24"/>
              </w:rPr>
              <w:t>17</w:t>
            </w:r>
          </w:p>
        </w:tc>
      </w:tr>
      <w:tr w:rsidR="00533CE2" w:rsidRPr="00533CE2" w14:paraId="610CC510" w14:textId="77777777" w:rsidTr="00485B41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2585E1E6" w14:textId="77777777" w:rsidR="008D249C" w:rsidRPr="00533CE2" w:rsidRDefault="00A60E4C" w:rsidP="008D249C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sz w:val="24"/>
                <w:szCs w:val="24"/>
              </w:rPr>
              <w:t xml:space="preserve">Tumor </w:t>
            </w:r>
            <w:r w:rsidR="00084BB8" w:rsidRPr="00533CE2">
              <w:rPr>
                <w:rFonts w:asciiTheme="majorHAnsi" w:hAnsiTheme="majorHAnsi" w:cstheme="majorHAnsi"/>
                <w:sz w:val="24"/>
                <w:szCs w:val="24"/>
              </w:rPr>
              <w:t>depth</w:t>
            </w:r>
            <w:r w:rsidR="00B3115D" w:rsidRPr="00533CE2">
              <w:rPr>
                <w:rFonts w:asciiTheme="majorHAnsi" w:hAnsiTheme="majorHAnsi" w:cstheme="majorHAnsi"/>
                <w:sz w:val="24"/>
                <w:szCs w:val="24"/>
              </w:rPr>
              <w:t xml:space="preserve"> (UICC)</w:t>
            </w:r>
          </w:p>
          <w:p w14:paraId="1C37FAFD" w14:textId="77777777" w:rsidR="00084BB8" w:rsidRPr="00533CE2" w:rsidRDefault="008D249C" w:rsidP="00084BB8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sz w:val="24"/>
                <w:szCs w:val="24"/>
              </w:rPr>
              <w:t xml:space="preserve">   </w:t>
            </w:r>
            <w:r w:rsidR="00B3115D" w:rsidRPr="00533CE2">
              <w:rPr>
                <w:rFonts w:asciiTheme="majorHAnsi" w:hAnsiTheme="majorHAnsi" w:cstheme="majorHAnsi"/>
                <w:sz w:val="24"/>
                <w:szCs w:val="24"/>
              </w:rPr>
              <w:t>p</w:t>
            </w:r>
            <w:r w:rsidR="00084BB8" w:rsidRPr="00533CE2">
              <w:rPr>
                <w:rFonts w:asciiTheme="majorHAnsi" w:hAnsiTheme="majorHAnsi" w:cstheme="majorHAnsi"/>
                <w:sz w:val="24"/>
                <w:szCs w:val="24"/>
              </w:rPr>
              <w:t>T1</w:t>
            </w:r>
            <w:r w:rsidR="00C84DD7" w:rsidRPr="00533CE2">
              <w:rPr>
                <w:rFonts w:asciiTheme="majorHAnsi" w:hAnsiTheme="majorHAnsi" w:cstheme="majorHAnsi"/>
                <w:sz w:val="24"/>
                <w:szCs w:val="24"/>
              </w:rPr>
              <w:t>-3</w:t>
            </w:r>
          </w:p>
          <w:p w14:paraId="2AA48BDC" w14:textId="77777777" w:rsidR="002E7B51" w:rsidRPr="00533CE2" w:rsidRDefault="008D249C" w:rsidP="00084BB8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sz w:val="24"/>
                <w:szCs w:val="24"/>
              </w:rPr>
              <w:t xml:space="preserve">   </w:t>
            </w:r>
            <w:r w:rsidR="00B3115D" w:rsidRPr="00533CE2">
              <w:rPr>
                <w:rFonts w:asciiTheme="majorHAnsi" w:hAnsiTheme="majorHAnsi" w:cstheme="majorHAnsi"/>
                <w:sz w:val="24"/>
                <w:szCs w:val="24"/>
              </w:rPr>
              <w:t>p</w:t>
            </w:r>
            <w:r w:rsidR="00C84DD7" w:rsidRPr="00533CE2">
              <w:rPr>
                <w:rFonts w:asciiTheme="majorHAnsi" w:hAnsiTheme="majorHAnsi" w:cstheme="majorHAnsi"/>
                <w:sz w:val="24"/>
                <w:szCs w:val="24"/>
              </w:rPr>
              <w:t>T</w:t>
            </w:r>
            <w:r w:rsidR="00084BB8" w:rsidRPr="00533CE2">
              <w:rPr>
                <w:rFonts w:asciiTheme="majorHAnsi" w:hAnsiTheme="majorHAnsi" w:cstheme="majorHAnsi"/>
                <w:sz w:val="24"/>
                <w:szCs w:val="24"/>
              </w:rPr>
              <w:t>4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14:paraId="0596497F" w14:textId="77777777" w:rsidR="002E7B51" w:rsidRPr="00533CE2" w:rsidRDefault="002E7B51" w:rsidP="0057651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  <w:p w14:paraId="718E470E" w14:textId="1C830B97" w:rsidR="00107C81" w:rsidRPr="00533CE2" w:rsidRDefault="0067016D" w:rsidP="0057651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sz w:val="24"/>
                <w:szCs w:val="24"/>
              </w:rPr>
              <w:t>57</w:t>
            </w:r>
          </w:p>
          <w:p w14:paraId="7A48CD95" w14:textId="0EF35854" w:rsidR="00107C81" w:rsidRPr="00533CE2" w:rsidRDefault="0067016D" w:rsidP="0057651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sz w:val="24"/>
                <w:szCs w:val="24"/>
              </w:rPr>
              <w:t>67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14:paraId="5603C3BD" w14:textId="77777777" w:rsidR="002E7B51" w:rsidRPr="00533CE2" w:rsidRDefault="002E7B51" w:rsidP="0057651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  <w:p w14:paraId="6979182D" w14:textId="3F971216" w:rsidR="00790E6C" w:rsidRPr="00533CE2" w:rsidRDefault="0067016D" w:rsidP="0057651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sz w:val="24"/>
                <w:szCs w:val="24"/>
              </w:rPr>
              <w:t>104</w:t>
            </w:r>
          </w:p>
          <w:p w14:paraId="65A1737A" w14:textId="38C8978D" w:rsidR="00790E6C" w:rsidRPr="00533CE2" w:rsidRDefault="0067016D" w:rsidP="0057651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sz w:val="24"/>
                <w:szCs w:val="24"/>
              </w:rPr>
              <w:t>7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7F632" w14:textId="58E4E700" w:rsidR="00790E6C" w:rsidRPr="00533CE2" w:rsidRDefault="00C84DD7" w:rsidP="0067016D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sz w:val="24"/>
                <w:szCs w:val="24"/>
              </w:rPr>
              <w:t>0.</w:t>
            </w:r>
            <w:r w:rsidR="00986286" w:rsidRPr="00533CE2">
              <w:rPr>
                <w:rFonts w:asciiTheme="majorHAnsi" w:hAnsiTheme="majorHAnsi" w:cstheme="majorHAnsi"/>
                <w:sz w:val="24"/>
                <w:szCs w:val="24"/>
              </w:rPr>
              <w:t>02</w:t>
            </w:r>
            <w:r w:rsidR="0067016D" w:rsidRPr="00533CE2">
              <w:rPr>
                <w:rFonts w:asciiTheme="majorHAnsi" w:hAnsiTheme="majorHAnsi" w:cstheme="majorHAnsi"/>
                <w:sz w:val="24"/>
                <w:szCs w:val="24"/>
              </w:rPr>
              <w:t>5</w:t>
            </w:r>
          </w:p>
        </w:tc>
      </w:tr>
      <w:tr w:rsidR="00533CE2" w:rsidRPr="00533CE2" w14:paraId="0C688D79" w14:textId="77777777" w:rsidTr="00485B41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41F0DC0A" w14:textId="77777777" w:rsidR="008D249C" w:rsidRPr="00533CE2" w:rsidRDefault="008D249C" w:rsidP="008D249C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sz w:val="24"/>
                <w:szCs w:val="24"/>
              </w:rPr>
              <w:t>Differentiation</w:t>
            </w:r>
          </w:p>
          <w:p w14:paraId="503654AE" w14:textId="77777777" w:rsidR="008D249C" w:rsidRPr="00533CE2" w:rsidRDefault="008D249C" w:rsidP="008D249C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sz w:val="24"/>
                <w:szCs w:val="24"/>
              </w:rPr>
              <w:t xml:space="preserve">   </w:t>
            </w:r>
            <w:r w:rsidR="00084BB8" w:rsidRPr="00533CE2">
              <w:rPr>
                <w:rFonts w:asciiTheme="majorHAnsi" w:hAnsiTheme="majorHAnsi" w:cstheme="majorHAnsi"/>
                <w:sz w:val="24"/>
                <w:szCs w:val="24"/>
              </w:rPr>
              <w:t>Differentiated</w:t>
            </w:r>
          </w:p>
          <w:p w14:paraId="4F5B8A60" w14:textId="77777777" w:rsidR="002E7B51" w:rsidRPr="00533CE2" w:rsidRDefault="008D249C" w:rsidP="00084BB8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sz w:val="24"/>
                <w:szCs w:val="24"/>
              </w:rPr>
              <w:t xml:space="preserve">   </w:t>
            </w:r>
            <w:r w:rsidR="00084BB8" w:rsidRPr="00533CE2">
              <w:rPr>
                <w:rFonts w:asciiTheme="majorHAnsi" w:hAnsiTheme="majorHAnsi" w:cstheme="majorHAnsi"/>
                <w:sz w:val="24"/>
                <w:szCs w:val="24"/>
              </w:rPr>
              <w:t>Undifferentiated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14:paraId="05D865B0" w14:textId="77777777" w:rsidR="00AC3EE8" w:rsidRPr="00533CE2" w:rsidRDefault="00AC3EE8" w:rsidP="0057651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  <w:p w14:paraId="59C1B820" w14:textId="6118A1A8" w:rsidR="00C20782" w:rsidRPr="00533CE2" w:rsidRDefault="0067016D" w:rsidP="0057651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sz w:val="24"/>
                <w:szCs w:val="24"/>
              </w:rPr>
              <w:t>38</w:t>
            </w:r>
          </w:p>
          <w:p w14:paraId="77C17D63" w14:textId="2C6B3641" w:rsidR="00C20782" w:rsidRPr="00533CE2" w:rsidRDefault="0067016D" w:rsidP="0057651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sz w:val="24"/>
                <w:szCs w:val="24"/>
              </w:rPr>
              <w:t>86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14:paraId="54F43008" w14:textId="77777777" w:rsidR="00AC3EE8" w:rsidRPr="00533CE2" w:rsidRDefault="00AC3EE8" w:rsidP="0057651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  <w:p w14:paraId="36E3807E" w14:textId="1D91D746" w:rsidR="00C20782" w:rsidRPr="00533CE2" w:rsidRDefault="0067016D" w:rsidP="0057651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sz w:val="24"/>
                <w:szCs w:val="24"/>
              </w:rPr>
              <w:t>81</w:t>
            </w:r>
          </w:p>
          <w:p w14:paraId="50C53697" w14:textId="3023F304" w:rsidR="00C20782" w:rsidRPr="00533CE2" w:rsidRDefault="0067016D" w:rsidP="0057651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sz w:val="24"/>
                <w:szCs w:val="24"/>
              </w:rPr>
              <w:t>9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C305F" w14:textId="518BA787" w:rsidR="00AC3EE8" w:rsidRPr="00533CE2" w:rsidRDefault="00A7722C" w:rsidP="0067016D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sz w:val="24"/>
                <w:szCs w:val="24"/>
              </w:rPr>
              <w:t>0.</w:t>
            </w:r>
            <w:r w:rsidR="00033702" w:rsidRPr="00533CE2">
              <w:rPr>
                <w:rFonts w:asciiTheme="majorHAnsi" w:hAnsiTheme="majorHAnsi" w:cstheme="majorHAnsi"/>
                <w:sz w:val="24"/>
                <w:szCs w:val="24"/>
              </w:rPr>
              <w:t>00</w:t>
            </w:r>
            <w:r w:rsidR="0067016D" w:rsidRPr="00533CE2">
              <w:rPr>
                <w:rFonts w:asciiTheme="majorHAnsi" w:hAnsiTheme="majorHAnsi" w:cstheme="majorHAnsi"/>
                <w:sz w:val="24"/>
                <w:szCs w:val="24"/>
              </w:rPr>
              <w:t>7</w:t>
            </w:r>
          </w:p>
        </w:tc>
      </w:tr>
      <w:tr w:rsidR="00533CE2" w:rsidRPr="00533CE2" w14:paraId="602EB7B7" w14:textId="77777777" w:rsidTr="00485B41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22081015" w14:textId="77777777" w:rsidR="00B3115D" w:rsidRPr="00533CE2" w:rsidRDefault="00B3115D" w:rsidP="00CA095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sz w:val="24"/>
                <w:szCs w:val="24"/>
              </w:rPr>
              <w:t>Lymphatic involvement</w:t>
            </w:r>
          </w:p>
          <w:p w14:paraId="2A5DC727" w14:textId="77777777" w:rsidR="00B3115D" w:rsidRPr="00533CE2" w:rsidRDefault="00B3115D" w:rsidP="00CA095E">
            <w:pPr>
              <w:ind w:firstLineChars="150" w:firstLine="360"/>
              <w:rPr>
                <w:rFonts w:asciiTheme="majorHAnsi" w:hAnsiTheme="majorHAnsi" w:cstheme="majorHAnsi"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sz w:val="24"/>
                <w:szCs w:val="24"/>
              </w:rPr>
              <w:t>Absent</w:t>
            </w:r>
          </w:p>
          <w:p w14:paraId="6AADEE9E" w14:textId="77777777" w:rsidR="00B3115D" w:rsidRPr="00533CE2" w:rsidRDefault="00B3115D" w:rsidP="00CA095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sz w:val="24"/>
                <w:szCs w:val="24"/>
              </w:rPr>
              <w:t xml:space="preserve">   Present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14:paraId="2DA8203B" w14:textId="77777777" w:rsidR="00B3115D" w:rsidRPr="00533CE2" w:rsidRDefault="00B3115D" w:rsidP="0057651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  <w:p w14:paraId="25E94270" w14:textId="3B2A1FCC" w:rsidR="00B3115D" w:rsidRPr="00533CE2" w:rsidRDefault="00BE0C69" w:rsidP="0057651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sz w:val="24"/>
                <w:szCs w:val="24"/>
              </w:rPr>
              <w:t>15</w:t>
            </w:r>
          </w:p>
          <w:p w14:paraId="00A695B6" w14:textId="1AF0C4E4" w:rsidR="00B3115D" w:rsidRPr="00533CE2" w:rsidRDefault="00BE0C69" w:rsidP="0057651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sz w:val="24"/>
                <w:szCs w:val="24"/>
              </w:rPr>
              <w:t>109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14:paraId="11CA247D" w14:textId="77777777" w:rsidR="00B3115D" w:rsidRPr="00533CE2" w:rsidRDefault="00B3115D" w:rsidP="0057651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  <w:p w14:paraId="12E679D3" w14:textId="149D22D4" w:rsidR="00B3115D" w:rsidRPr="00533CE2" w:rsidRDefault="00017196" w:rsidP="0057651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sz w:val="24"/>
                <w:szCs w:val="24"/>
              </w:rPr>
              <w:t>2</w:t>
            </w:r>
            <w:r w:rsidR="00BE0C69" w:rsidRPr="00533CE2">
              <w:rPr>
                <w:rFonts w:asciiTheme="majorHAnsi" w:hAnsiTheme="majorHAnsi" w:cstheme="majorHAnsi"/>
                <w:sz w:val="24"/>
                <w:szCs w:val="24"/>
              </w:rPr>
              <w:t>6</w:t>
            </w:r>
          </w:p>
          <w:p w14:paraId="2EDC4B4A" w14:textId="25A4C586" w:rsidR="00B3115D" w:rsidRPr="00533CE2" w:rsidRDefault="00BE0C69" w:rsidP="0057651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sz w:val="24"/>
                <w:szCs w:val="24"/>
              </w:rPr>
              <w:t>15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1177B" w14:textId="3FD3058D" w:rsidR="00B3115D" w:rsidRPr="00533CE2" w:rsidRDefault="00CF1D61" w:rsidP="00BE0C69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sz w:val="24"/>
                <w:szCs w:val="24"/>
              </w:rPr>
              <w:t>0.</w:t>
            </w:r>
            <w:r w:rsidR="00BE0C69" w:rsidRPr="00533CE2">
              <w:rPr>
                <w:rFonts w:asciiTheme="majorHAnsi" w:hAnsiTheme="majorHAnsi" w:cstheme="majorHAnsi"/>
                <w:sz w:val="24"/>
                <w:szCs w:val="24"/>
              </w:rPr>
              <w:t>504</w:t>
            </w:r>
          </w:p>
        </w:tc>
      </w:tr>
      <w:tr w:rsidR="00533CE2" w:rsidRPr="00533CE2" w14:paraId="0A369951" w14:textId="77777777" w:rsidTr="00485B41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7B4ACA88" w14:textId="441E22E5" w:rsidR="00B3115D" w:rsidRPr="00533CE2" w:rsidRDefault="00B3115D" w:rsidP="00CA095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sz w:val="24"/>
                <w:szCs w:val="24"/>
              </w:rPr>
              <w:t>V</w:t>
            </w:r>
            <w:r w:rsidR="00D63400" w:rsidRPr="00533CE2">
              <w:rPr>
                <w:rFonts w:asciiTheme="majorHAnsi" w:hAnsiTheme="majorHAnsi" w:cstheme="majorHAnsi"/>
                <w:sz w:val="24"/>
                <w:szCs w:val="24"/>
              </w:rPr>
              <w:t>ascular</w:t>
            </w:r>
            <w:r w:rsidRPr="00533CE2">
              <w:rPr>
                <w:rFonts w:asciiTheme="majorHAnsi" w:hAnsiTheme="majorHAnsi" w:cstheme="majorHAnsi"/>
                <w:sz w:val="24"/>
                <w:szCs w:val="24"/>
              </w:rPr>
              <w:t xml:space="preserve"> invasion</w:t>
            </w:r>
          </w:p>
          <w:p w14:paraId="7F48C88D" w14:textId="77777777" w:rsidR="00B3115D" w:rsidRPr="00533CE2" w:rsidRDefault="00B3115D" w:rsidP="00CA095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sz w:val="24"/>
                <w:szCs w:val="24"/>
              </w:rPr>
              <w:t xml:space="preserve">   Absent</w:t>
            </w:r>
          </w:p>
          <w:p w14:paraId="2642C0E3" w14:textId="77777777" w:rsidR="00B3115D" w:rsidRPr="00533CE2" w:rsidRDefault="00B3115D" w:rsidP="00CA095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sz w:val="24"/>
                <w:szCs w:val="24"/>
              </w:rPr>
              <w:t xml:space="preserve">   Present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14:paraId="69EE7B16" w14:textId="77777777" w:rsidR="00B3115D" w:rsidRPr="00533CE2" w:rsidRDefault="00B3115D" w:rsidP="0057651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  <w:p w14:paraId="7CF4E4CA" w14:textId="227405B9" w:rsidR="00B3115D" w:rsidRPr="00533CE2" w:rsidRDefault="00BE0C69" w:rsidP="0057651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sz w:val="24"/>
                <w:szCs w:val="24"/>
              </w:rPr>
              <w:t>42</w:t>
            </w:r>
          </w:p>
          <w:p w14:paraId="59FA0581" w14:textId="696D8B52" w:rsidR="00B3115D" w:rsidRPr="00533CE2" w:rsidRDefault="00BE0C69" w:rsidP="0057651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sz w:val="24"/>
                <w:szCs w:val="24"/>
              </w:rPr>
              <w:t>82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14:paraId="67B203E5" w14:textId="77777777" w:rsidR="00B3115D" w:rsidRPr="00533CE2" w:rsidRDefault="00B3115D" w:rsidP="0057651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  <w:p w14:paraId="334C66D2" w14:textId="23AA5ADA" w:rsidR="00B3115D" w:rsidRPr="00533CE2" w:rsidRDefault="00533CE2" w:rsidP="0057651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sz w:val="24"/>
                <w:szCs w:val="24"/>
              </w:rPr>
              <w:t>59</w:t>
            </w:r>
          </w:p>
          <w:p w14:paraId="15115F15" w14:textId="24A2874F" w:rsidR="00B3115D" w:rsidRPr="00533CE2" w:rsidRDefault="00533CE2" w:rsidP="0057651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sz w:val="24"/>
                <w:szCs w:val="24"/>
              </w:rPr>
              <w:t>11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96578" w14:textId="59041679" w:rsidR="00B3115D" w:rsidRPr="00533CE2" w:rsidRDefault="00FD6CD7" w:rsidP="00533CE2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sz w:val="24"/>
                <w:szCs w:val="24"/>
              </w:rPr>
              <w:t>0.</w:t>
            </w:r>
            <w:r w:rsidR="00533CE2" w:rsidRPr="00533CE2">
              <w:rPr>
                <w:rFonts w:asciiTheme="majorHAnsi" w:hAnsiTheme="majorHAnsi" w:cstheme="majorHAnsi"/>
                <w:sz w:val="24"/>
                <w:szCs w:val="24"/>
              </w:rPr>
              <w:t>950</w:t>
            </w:r>
          </w:p>
        </w:tc>
      </w:tr>
      <w:tr w:rsidR="00533CE2" w:rsidRPr="00533CE2" w14:paraId="44283A3D" w14:textId="77777777" w:rsidTr="00485B41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6BA48167" w14:textId="77777777" w:rsidR="005A662B" w:rsidRPr="00533CE2" w:rsidRDefault="00EA4FDF" w:rsidP="00CA095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sz w:val="24"/>
                <w:szCs w:val="24"/>
              </w:rPr>
              <w:lastRenderedPageBreak/>
              <w:t>Infiltrative growth type</w:t>
            </w:r>
          </w:p>
          <w:p w14:paraId="2105497A" w14:textId="77777777" w:rsidR="005A662B" w:rsidRPr="00533CE2" w:rsidRDefault="005A662B" w:rsidP="00CA095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sz w:val="24"/>
                <w:szCs w:val="24"/>
              </w:rPr>
              <w:t xml:space="preserve">   Invasive growth</w:t>
            </w:r>
          </w:p>
          <w:p w14:paraId="62E086F0" w14:textId="77777777" w:rsidR="005A662B" w:rsidRPr="00533CE2" w:rsidRDefault="005A662B" w:rsidP="00EA4FDF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sz w:val="24"/>
                <w:szCs w:val="24"/>
              </w:rPr>
              <w:t xml:space="preserve">   </w:t>
            </w:r>
            <w:r w:rsidR="00EA4FDF" w:rsidRPr="00533CE2">
              <w:rPr>
                <w:rFonts w:asciiTheme="majorHAnsi" w:hAnsiTheme="majorHAnsi" w:cstheme="majorHAnsi"/>
                <w:sz w:val="24"/>
                <w:szCs w:val="24"/>
              </w:rPr>
              <w:t>Expansive growth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14:paraId="5AA5992D" w14:textId="77777777" w:rsidR="005A662B" w:rsidRPr="00533CE2" w:rsidRDefault="005A662B" w:rsidP="0057651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  <w:p w14:paraId="1DF23415" w14:textId="648031FB" w:rsidR="005A662B" w:rsidRPr="00533CE2" w:rsidRDefault="00533CE2" w:rsidP="0057651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sz w:val="24"/>
                <w:szCs w:val="24"/>
              </w:rPr>
              <w:t>53</w:t>
            </w:r>
          </w:p>
          <w:p w14:paraId="6FC4D035" w14:textId="1A41796B" w:rsidR="005A662B" w:rsidRPr="00533CE2" w:rsidRDefault="00533CE2" w:rsidP="0057651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sz w:val="24"/>
                <w:szCs w:val="24"/>
              </w:rPr>
              <w:t>71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14:paraId="6C748580" w14:textId="77777777" w:rsidR="005A662B" w:rsidRPr="00533CE2" w:rsidRDefault="005A662B" w:rsidP="0057651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  <w:p w14:paraId="4D327044" w14:textId="73B96ECB" w:rsidR="005A662B" w:rsidRPr="00533CE2" w:rsidRDefault="00533CE2" w:rsidP="0057651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sz w:val="24"/>
                <w:szCs w:val="24"/>
              </w:rPr>
              <w:t>59</w:t>
            </w:r>
          </w:p>
          <w:p w14:paraId="2309C8C8" w14:textId="3FAF4425" w:rsidR="005A662B" w:rsidRPr="00533CE2" w:rsidRDefault="00533CE2" w:rsidP="0057651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sz w:val="24"/>
                <w:szCs w:val="24"/>
              </w:rPr>
              <w:t>11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85F99" w14:textId="4AC17462" w:rsidR="005A662B" w:rsidRPr="00533CE2" w:rsidRDefault="00FD6CD7" w:rsidP="00533CE2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sz w:val="24"/>
                <w:szCs w:val="24"/>
              </w:rPr>
              <w:t>0.</w:t>
            </w:r>
            <w:r w:rsidR="00533CE2" w:rsidRPr="00533CE2">
              <w:rPr>
                <w:rFonts w:asciiTheme="majorHAnsi" w:hAnsiTheme="majorHAnsi" w:cstheme="majorHAnsi"/>
                <w:sz w:val="24"/>
                <w:szCs w:val="24"/>
              </w:rPr>
              <w:t>105</w:t>
            </w:r>
          </w:p>
        </w:tc>
      </w:tr>
      <w:tr w:rsidR="00533CE2" w:rsidRPr="00533CE2" w14:paraId="381AF0F2" w14:textId="77777777" w:rsidTr="00485B41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47AA9453" w14:textId="7609224B" w:rsidR="00357CE4" w:rsidRPr="00533CE2" w:rsidRDefault="00A15306" w:rsidP="00CA095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sz w:val="24"/>
                <w:szCs w:val="24"/>
              </w:rPr>
              <w:t>Multifocal lesion</w:t>
            </w:r>
          </w:p>
          <w:p w14:paraId="256EB862" w14:textId="77777777" w:rsidR="00A15306" w:rsidRPr="00533CE2" w:rsidRDefault="00A15306" w:rsidP="00A15306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sz w:val="24"/>
                <w:szCs w:val="24"/>
              </w:rPr>
              <w:t xml:space="preserve">   Absent</w:t>
            </w:r>
          </w:p>
          <w:p w14:paraId="37F09F4F" w14:textId="23A453F5" w:rsidR="00A15306" w:rsidRPr="00533CE2" w:rsidRDefault="00A15306" w:rsidP="00A15306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sz w:val="24"/>
                <w:szCs w:val="24"/>
              </w:rPr>
              <w:t xml:space="preserve">   Present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14:paraId="1DBDB4FF" w14:textId="77777777" w:rsidR="00357CE4" w:rsidRPr="00533CE2" w:rsidRDefault="00357CE4" w:rsidP="0057651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  <w:p w14:paraId="11D56B43" w14:textId="49EA3A6C" w:rsidR="00A15306" w:rsidRPr="00533CE2" w:rsidRDefault="0067016D" w:rsidP="0057651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sz w:val="24"/>
                <w:szCs w:val="24"/>
              </w:rPr>
              <w:t>110</w:t>
            </w:r>
          </w:p>
          <w:p w14:paraId="251C74E4" w14:textId="76724CC7" w:rsidR="00A15306" w:rsidRPr="00533CE2" w:rsidRDefault="007B0E6D" w:rsidP="0057651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sz w:val="24"/>
                <w:szCs w:val="24"/>
              </w:rPr>
              <w:t>14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14:paraId="4380ADE6" w14:textId="77777777" w:rsidR="00357CE4" w:rsidRPr="00533CE2" w:rsidRDefault="00357CE4" w:rsidP="0057651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  <w:p w14:paraId="3A9C321D" w14:textId="6AAF2999" w:rsidR="00A15306" w:rsidRPr="00533CE2" w:rsidRDefault="0067016D" w:rsidP="0057651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sz w:val="24"/>
                <w:szCs w:val="24"/>
              </w:rPr>
              <w:t>163</w:t>
            </w:r>
          </w:p>
          <w:p w14:paraId="4FBD047A" w14:textId="278A7813" w:rsidR="00A15306" w:rsidRPr="00533CE2" w:rsidRDefault="007B0E6D" w:rsidP="0057651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sz w:val="24"/>
                <w:szCs w:val="24"/>
              </w:rPr>
              <w:t>1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19842" w14:textId="328F5CB3" w:rsidR="00357CE4" w:rsidRPr="00533CE2" w:rsidRDefault="00C030D9" w:rsidP="0067016D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sz w:val="24"/>
                <w:szCs w:val="24"/>
              </w:rPr>
              <w:t>0.</w:t>
            </w:r>
            <w:r w:rsidR="0067016D" w:rsidRPr="00533CE2">
              <w:rPr>
                <w:rFonts w:asciiTheme="majorHAnsi" w:hAnsiTheme="majorHAnsi" w:cstheme="majorHAnsi"/>
                <w:sz w:val="24"/>
                <w:szCs w:val="24"/>
              </w:rPr>
              <w:t>248</w:t>
            </w:r>
          </w:p>
        </w:tc>
      </w:tr>
      <w:tr w:rsidR="00533CE2" w:rsidRPr="00533CE2" w14:paraId="483F6400" w14:textId="77777777" w:rsidTr="00485B41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564EFED7" w14:textId="77777777" w:rsidR="00D13FEA" w:rsidRPr="00533CE2" w:rsidRDefault="00D13FEA" w:rsidP="00CA095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sz w:val="24"/>
                <w:szCs w:val="24"/>
              </w:rPr>
              <w:t>Lymph node metastasis</w:t>
            </w:r>
          </w:p>
          <w:p w14:paraId="2F935F4A" w14:textId="77777777" w:rsidR="00D13FEA" w:rsidRPr="00533CE2" w:rsidRDefault="00D13FEA" w:rsidP="00CA095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sz w:val="24"/>
                <w:szCs w:val="24"/>
              </w:rPr>
              <w:t xml:space="preserve">   Absent</w:t>
            </w:r>
          </w:p>
          <w:p w14:paraId="43BB63E9" w14:textId="77777777" w:rsidR="00D13FEA" w:rsidRPr="00533CE2" w:rsidRDefault="00D13FEA" w:rsidP="00CA095E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sz w:val="24"/>
                <w:szCs w:val="24"/>
              </w:rPr>
              <w:t xml:space="preserve">   Present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14:paraId="06F4CD2C" w14:textId="77777777" w:rsidR="00D13FEA" w:rsidRPr="00533CE2" w:rsidRDefault="00D13FEA" w:rsidP="0057651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  <w:p w14:paraId="786FB732" w14:textId="7A13179F" w:rsidR="00D13FEA" w:rsidRPr="00533CE2" w:rsidRDefault="0067016D" w:rsidP="0057651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 w:hint="eastAsia"/>
                <w:sz w:val="24"/>
                <w:szCs w:val="24"/>
              </w:rPr>
              <w:t>32</w:t>
            </w:r>
          </w:p>
          <w:p w14:paraId="70D3EB6D" w14:textId="098623ED" w:rsidR="00D13FEA" w:rsidRPr="00533CE2" w:rsidRDefault="0067016D" w:rsidP="0057651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sz w:val="24"/>
                <w:szCs w:val="24"/>
              </w:rPr>
              <w:t>92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14:paraId="0CFBB4F4" w14:textId="77777777" w:rsidR="00D13FEA" w:rsidRPr="00533CE2" w:rsidRDefault="00D13FEA" w:rsidP="0057651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  <w:p w14:paraId="2F59ADF6" w14:textId="430D6E2B" w:rsidR="00D13FEA" w:rsidRPr="00533CE2" w:rsidRDefault="0067016D" w:rsidP="0057651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 w:hint="eastAsia"/>
                <w:sz w:val="24"/>
                <w:szCs w:val="24"/>
              </w:rPr>
              <w:t>60</w:t>
            </w:r>
          </w:p>
          <w:p w14:paraId="1E738E7C" w14:textId="7162CDC2" w:rsidR="00D13FEA" w:rsidRPr="00533CE2" w:rsidRDefault="0067016D" w:rsidP="0057651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sz w:val="24"/>
                <w:szCs w:val="24"/>
              </w:rPr>
              <w:t>11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DF5E6" w14:textId="225AEBB8" w:rsidR="00D13FEA" w:rsidRPr="00533CE2" w:rsidRDefault="00A7722C" w:rsidP="0067016D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sz w:val="24"/>
                <w:szCs w:val="24"/>
              </w:rPr>
              <w:t>0</w:t>
            </w:r>
            <w:r w:rsidR="005E167D" w:rsidRPr="00533CE2">
              <w:rPr>
                <w:rFonts w:asciiTheme="majorHAnsi" w:hAnsiTheme="majorHAnsi" w:cstheme="majorHAnsi"/>
                <w:sz w:val="24"/>
                <w:szCs w:val="24"/>
              </w:rPr>
              <w:t>.</w:t>
            </w:r>
            <w:r w:rsidR="00581B68" w:rsidRPr="00533CE2">
              <w:rPr>
                <w:rFonts w:asciiTheme="majorHAnsi" w:hAnsiTheme="majorHAnsi" w:cstheme="majorHAnsi"/>
                <w:sz w:val="24"/>
                <w:szCs w:val="24"/>
              </w:rPr>
              <w:t>1</w:t>
            </w:r>
            <w:r w:rsidR="0067016D" w:rsidRPr="00533CE2">
              <w:rPr>
                <w:rFonts w:asciiTheme="majorHAnsi" w:hAnsiTheme="majorHAnsi" w:cstheme="majorHAnsi"/>
                <w:sz w:val="24"/>
                <w:szCs w:val="24"/>
              </w:rPr>
              <w:t>2</w:t>
            </w:r>
            <w:r w:rsidR="00581B68" w:rsidRPr="00533CE2">
              <w:rPr>
                <w:rFonts w:asciiTheme="majorHAnsi" w:hAnsiTheme="majorHAnsi" w:cstheme="majorHAnsi"/>
                <w:sz w:val="24"/>
                <w:szCs w:val="24"/>
              </w:rPr>
              <w:t>3</w:t>
            </w:r>
          </w:p>
        </w:tc>
      </w:tr>
      <w:tr w:rsidR="00533CE2" w:rsidRPr="00533CE2" w14:paraId="4146FD6E" w14:textId="77777777" w:rsidTr="00485B41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42EC3FF9" w14:textId="06543F11" w:rsidR="00D13FEA" w:rsidRPr="00533CE2" w:rsidRDefault="00D13FEA" w:rsidP="00D13FEA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sz w:val="24"/>
                <w:szCs w:val="24"/>
              </w:rPr>
              <w:t xml:space="preserve">Peritoneal </w:t>
            </w:r>
            <w:r w:rsidR="00FD6CD7" w:rsidRPr="00533CE2">
              <w:rPr>
                <w:rFonts w:asciiTheme="majorHAnsi" w:hAnsiTheme="majorHAnsi" w:cstheme="majorHAnsi"/>
                <w:sz w:val="24"/>
                <w:szCs w:val="24"/>
              </w:rPr>
              <w:t>metastasis</w:t>
            </w:r>
          </w:p>
          <w:p w14:paraId="7C5F037A" w14:textId="77777777" w:rsidR="00D13FEA" w:rsidRPr="00533CE2" w:rsidRDefault="00C76754" w:rsidP="00D13FEA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sz w:val="24"/>
                <w:szCs w:val="24"/>
              </w:rPr>
              <w:t xml:space="preserve">   Negative</w:t>
            </w:r>
          </w:p>
          <w:p w14:paraId="64155F39" w14:textId="77777777" w:rsidR="00D13FEA" w:rsidRPr="00533CE2" w:rsidRDefault="00C76754" w:rsidP="00D13FEA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sz w:val="24"/>
                <w:szCs w:val="24"/>
              </w:rPr>
              <w:t xml:space="preserve">   Positive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14:paraId="22F2E9F2" w14:textId="77777777" w:rsidR="002E7B51" w:rsidRPr="00533CE2" w:rsidRDefault="002E7B51" w:rsidP="0057651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  <w:p w14:paraId="5C05B364" w14:textId="648C6398" w:rsidR="00CF3E42" w:rsidRPr="00533CE2" w:rsidRDefault="0067016D" w:rsidP="0057651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sz w:val="24"/>
                <w:szCs w:val="24"/>
              </w:rPr>
              <w:t>97</w:t>
            </w:r>
          </w:p>
          <w:p w14:paraId="61BFF24C" w14:textId="35768647" w:rsidR="00CF3E42" w:rsidRPr="00533CE2" w:rsidRDefault="0067016D" w:rsidP="0057651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sz w:val="24"/>
                <w:szCs w:val="24"/>
              </w:rPr>
              <w:t>27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14:paraId="1BBF27D3" w14:textId="77777777" w:rsidR="002E7B51" w:rsidRPr="00533CE2" w:rsidRDefault="002E7B51" w:rsidP="0057651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  <w:p w14:paraId="0F6797CE" w14:textId="6210D05A" w:rsidR="00CF3E42" w:rsidRPr="00533CE2" w:rsidRDefault="0067016D" w:rsidP="0057651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sz w:val="24"/>
                <w:szCs w:val="24"/>
              </w:rPr>
              <w:t>146</w:t>
            </w:r>
          </w:p>
          <w:p w14:paraId="14377EA0" w14:textId="78C07ED4" w:rsidR="00CF3E42" w:rsidRPr="00533CE2" w:rsidRDefault="0067016D" w:rsidP="0057651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sz w:val="24"/>
                <w:szCs w:val="24"/>
              </w:rPr>
              <w:t>3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169DD" w14:textId="0F3B2406" w:rsidR="00CF3E42" w:rsidRPr="00533CE2" w:rsidRDefault="009534E1" w:rsidP="0067016D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sz w:val="24"/>
                <w:szCs w:val="24"/>
              </w:rPr>
              <w:t>0.</w:t>
            </w:r>
            <w:r w:rsidR="00581B68" w:rsidRPr="00533CE2">
              <w:rPr>
                <w:rFonts w:asciiTheme="majorHAnsi" w:hAnsiTheme="majorHAnsi" w:cstheme="majorHAnsi"/>
                <w:sz w:val="24"/>
                <w:szCs w:val="24"/>
              </w:rPr>
              <w:t>30</w:t>
            </w:r>
            <w:r w:rsidR="0067016D" w:rsidRPr="00533CE2">
              <w:rPr>
                <w:rFonts w:asciiTheme="majorHAnsi" w:hAnsiTheme="majorHAnsi" w:cstheme="majorHAnsi"/>
                <w:sz w:val="24"/>
                <w:szCs w:val="24"/>
              </w:rPr>
              <w:t>6</w:t>
            </w:r>
          </w:p>
        </w:tc>
      </w:tr>
      <w:tr w:rsidR="00533CE2" w:rsidRPr="00533CE2" w14:paraId="523E4BC5" w14:textId="77777777" w:rsidTr="00485B41"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</w:tcPr>
          <w:p w14:paraId="5B753D00" w14:textId="54D31885" w:rsidR="002942B4" w:rsidRPr="00533CE2" w:rsidRDefault="002942B4" w:rsidP="00D13FEA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sz w:val="24"/>
                <w:szCs w:val="24"/>
              </w:rPr>
              <w:t xml:space="preserve">Synchronous </w:t>
            </w:r>
            <w:r w:rsidR="00F43965" w:rsidRPr="00533CE2">
              <w:rPr>
                <w:rFonts w:asciiTheme="majorHAnsi" w:hAnsiTheme="majorHAnsi" w:cstheme="majorHAnsi"/>
                <w:sz w:val="24"/>
                <w:szCs w:val="24"/>
              </w:rPr>
              <w:t>hepatic</w:t>
            </w:r>
            <w:r w:rsidRPr="00533CE2">
              <w:rPr>
                <w:rFonts w:asciiTheme="majorHAnsi" w:hAnsiTheme="majorHAnsi" w:cstheme="majorHAnsi"/>
                <w:sz w:val="24"/>
                <w:szCs w:val="24"/>
              </w:rPr>
              <w:t xml:space="preserve"> metastasis</w:t>
            </w:r>
          </w:p>
          <w:p w14:paraId="3BB21340" w14:textId="77777777" w:rsidR="002942B4" w:rsidRPr="00533CE2" w:rsidRDefault="002942B4" w:rsidP="002942B4">
            <w:pPr>
              <w:ind w:firstLineChars="150" w:firstLine="360"/>
              <w:rPr>
                <w:rFonts w:asciiTheme="majorHAnsi" w:hAnsiTheme="majorHAnsi" w:cstheme="majorHAnsi"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sz w:val="24"/>
                <w:szCs w:val="24"/>
              </w:rPr>
              <w:t>Absent</w:t>
            </w:r>
          </w:p>
          <w:p w14:paraId="39994775" w14:textId="77777777" w:rsidR="002942B4" w:rsidRPr="00533CE2" w:rsidRDefault="002942B4" w:rsidP="00D13FEA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sz w:val="24"/>
                <w:szCs w:val="24"/>
              </w:rPr>
              <w:t xml:space="preserve">   Present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</w:tcPr>
          <w:p w14:paraId="485718BD" w14:textId="77777777" w:rsidR="002942B4" w:rsidRPr="00533CE2" w:rsidRDefault="002942B4" w:rsidP="0057651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  <w:p w14:paraId="505CDE34" w14:textId="461C851C" w:rsidR="001A148D" w:rsidRPr="00533CE2" w:rsidRDefault="00533CE2" w:rsidP="0057651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118</w:t>
            </w:r>
          </w:p>
          <w:p w14:paraId="15C55F0A" w14:textId="5081AC65" w:rsidR="009F1A06" w:rsidRPr="00533CE2" w:rsidRDefault="00533CE2" w:rsidP="0057651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6</w:t>
            </w:r>
          </w:p>
        </w:tc>
        <w:tc>
          <w:tcPr>
            <w:tcW w:w="2163" w:type="dxa"/>
            <w:tcBorders>
              <w:top w:val="nil"/>
              <w:left w:val="nil"/>
              <w:bottom w:val="nil"/>
              <w:right w:val="nil"/>
            </w:tcBorders>
          </w:tcPr>
          <w:p w14:paraId="4FDBB68F" w14:textId="77777777" w:rsidR="002942B4" w:rsidRPr="00533CE2" w:rsidRDefault="002942B4" w:rsidP="0057651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  <w:p w14:paraId="3AF76112" w14:textId="631238F8" w:rsidR="009F1A06" w:rsidRPr="00533CE2" w:rsidRDefault="00D11D6A" w:rsidP="0057651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sz w:val="24"/>
                <w:szCs w:val="24"/>
              </w:rPr>
              <w:t>1</w:t>
            </w:r>
            <w:r w:rsidR="00533CE2">
              <w:rPr>
                <w:rFonts w:asciiTheme="majorHAnsi" w:hAnsiTheme="majorHAnsi" w:cstheme="majorHAnsi"/>
                <w:sz w:val="24"/>
                <w:szCs w:val="24"/>
              </w:rPr>
              <w:t>70</w:t>
            </w:r>
          </w:p>
          <w:p w14:paraId="3F53B034" w14:textId="72E8B2A4" w:rsidR="009F1A06" w:rsidRPr="00533CE2" w:rsidRDefault="00533CE2" w:rsidP="0057651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sz w:val="24"/>
                <w:szCs w:val="24"/>
              </w:rPr>
              <w:t>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B8B5E" w14:textId="13B003B1" w:rsidR="002942B4" w:rsidRPr="00533CE2" w:rsidRDefault="009F1A06" w:rsidP="00533CE2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sz w:val="24"/>
                <w:szCs w:val="24"/>
              </w:rPr>
              <w:t>0.</w:t>
            </w:r>
            <w:r w:rsidR="00533CE2">
              <w:rPr>
                <w:rFonts w:asciiTheme="majorHAnsi" w:hAnsiTheme="majorHAnsi" w:cstheme="majorHAnsi"/>
                <w:sz w:val="24"/>
                <w:szCs w:val="24"/>
              </w:rPr>
              <w:t>537</w:t>
            </w:r>
          </w:p>
        </w:tc>
      </w:tr>
      <w:tr w:rsidR="00017196" w:rsidRPr="00533CE2" w14:paraId="5362A38D" w14:textId="77777777" w:rsidTr="00485B41">
        <w:tc>
          <w:tcPr>
            <w:tcW w:w="464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AEDAE5E" w14:textId="77777777" w:rsidR="009D6AB7" w:rsidRPr="00533CE2" w:rsidRDefault="009D6AB7" w:rsidP="00D13FEA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sz w:val="24"/>
                <w:szCs w:val="24"/>
              </w:rPr>
              <w:t>UICC stage</w:t>
            </w:r>
          </w:p>
          <w:p w14:paraId="4B4711E8" w14:textId="77777777" w:rsidR="007D22FD" w:rsidRPr="00533CE2" w:rsidRDefault="009D6AB7" w:rsidP="00D13FEA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sz w:val="24"/>
                <w:szCs w:val="24"/>
              </w:rPr>
              <w:t xml:space="preserve">   I</w:t>
            </w:r>
          </w:p>
          <w:p w14:paraId="0086CF3F" w14:textId="77777777" w:rsidR="007D22FD" w:rsidRPr="00533CE2" w:rsidRDefault="007D22FD" w:rsidP="007D22FD">
            <w:pPr>
              <w:ind w:firstLineChars="150" w:firstLine="360"/>
              <w:rPr>
                <w:rFonts w:asciiTheme="majorHAnsi" w:hAnsiTheme="majorHAnsi" w:cstheme="majorHAnsi"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sz w:val="24"/>
                <w:szCs w:val="24"/>
              </w:rPr>
              <w:t>II</w:t>
            </w:r>
          </w:p>
          <w:p w14:paraId="4EC94ED2" w14:textId="77777777" w:rsidR="009D6AB7" w:rsidRPr="00533CE2" w:rsidRDefault="009D6AB7" w:rsidP="007D22FD">
            <w:pPr>
              <w:ind w:firstLineChars="150" w:firstLine="360"/>
              <w:rPr>
                <w:rFonts w:asciiTheme="majorHAnsi" w:hAnsiTheme="majorHAnsi" w:cstheme="majorHAnsi"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sz w:val="24"/>
                <w:szCs w:val="24"/>
              </w:rPr>
              <w:t>III</w:t>
            </w:r>
          </w:p>
          <w:p w14:paraId="1BE1AB34" w14:textId="77777777" w:rsidR="009D6AB7" w:rsidRPr="00533CE2" w:rsidRDefault="009D6AB7" w:rsidP="00D13FEA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sz w:val="24"/>
                <w:szCs w:val="24"/>
              </w:rPr>
              <w:t xml:space="preserve">   IV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B71B1D3" w14:textId="77777777" w:rsidR="009D6AB7" w:rsidRPr="00533CE2" w:rsidRDefault="009D6AB7" w:rsidP="0057651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  <w:p w14:paraId="13BFAD84" w14:textId="13FDD557" w:rsidR="009D6AB7" w:rsidRPr="00533CE2" w:rsidRDefault="00AA1BEE" w:rsidP="0057651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sz w:val="24"/>
                <w:szCs w:val="24"/>
              </w:rPr>
              <w:t>14</w:t>
            </w:r>
          </w:p>
          <w:p w14:paraId="3B706DD5" w14:textId="4AE207D5" w:rsidR="009D6AB7" w:rsidRPr="00533CE2" w:rsidRDefault="00AA1BEE" w:rsidP="0057651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sz w:val="24"/>
                <w:szCs w:val="24"/>
              </w:rPr>
              <w:t>25</w:t>
            </w:r>
          </w:p>
          <w:p w14:paraId="633245CA" w14:textId="041F3BAC" w:rsidR="00810F19" w:rsidRPr="00533CE2" w:rsidRDefault="00AA1BEE" w:rsidP="0057651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sz w:val="24"/>
                <w:szCs w:val="24"/>
              </w:rPr>
              <w:t>51</w:t>
            </w:r>
          </w:p>
          <w:p w14:paraId="1AAC462E" w14:textId="007A9CEB" w:rsidR="00810F19" w:rsidRPr="00533CE2" w:rsidRDefault="00AA1BEE" w:rsidP="0057651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sz w:val="24"/>
                <w:szCs w:val="24"/>
              </w:rPr>
              <w:t>34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E0D067C" w14:textId="77777777" w:rsidR="009D6AB7" w:rsidRPr="00533CE2" w:rsidRDefault="009D6AB7" w:rsidP="0057651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  <w:p w14:paraId="34BEB098" w14:textId="636B415D" w:rsidR="009D6AB7" w:rsidRPr="00533CE2" w:rsidRDefault="00AA1BEE" w:rsidP="0057651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sz w:val="24"/>
                <w:szCs w:val="24"/>
              </w:rPr>
              <w:t>36</w:t>
            </w:r>
          </w:p>
          <w:p w14:paraId="12898021" w14:textId="2D27BFEF" w:rsidR="009D6AB7" w:rsidRPr="00533CE2" w:rsidRDefault="00AA1BEE" w:rsidP="0057651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sz w:val="24"/>
                <w:szCs w:val="24"/>
              </w:rPr>
              <w:t>46</w:t>
            </w:r>
          </w:p>
          <w:p w14:paraId="40051B59" w14:textId="7F6DE546" w:rsidR="00810F19" w:rsidRPr="00533CE2" w:rsidRDefault="00AA1BEE" w:rsidP="0057651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sz w:val="24"/>
                <w:szCs w:val="24"/>
              </w:rPr>
              <w:t>58</w:t>
            </w:r>
          </w:p>
          <w:p w14:paraId="1EF7095D" w14:textId="7B27BC7D" w:rsidR="00810F19" w:rsidRPr="00533CE2" w:rsidRDefault="00AA1BEE" w:rsidP="0057651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sz w:val="24"/>
                <w:szCs w:val="24"/>
              </w:rPr>
              <w:t>36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62EFB12" w14:textId="1B206908" w:rsidR="009D6AB7" w:rsidRPr="00533CE2" w:rsidRDefault="008B0821" w:rsidP="00AA1BEE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533CE2">
              <w:rPr>
                <w:rFonts w:asciiTheme="majorHAnsi" w:hAnsiTheme="majorHAnsi" w:cstheme="majorHAnsi"/>
                <w:sz w:val="24"/>
                <w:szCs w:val="24"/>
              </w:rPr>
              <w:t>0.</w:t>
            </w:r>
            <w:r w:rsidR="00D11D6A" w:rsidRPr="00533CE2">
              <w:rPr>
                <w:rFonts w:asciiTheme="majorHAnsi" w:hAnsiTheme="majorHAnsi" w:cstheme="majorHAnsi"/>
                <w:sz w:val="24"/>
                <w:szCs w:val="24"/>
              </w:rPr>
              <w:t>0</w:t>
            </w:r>
            <w:r w:rsidR="00AA1BEE" w:rsidRPr="00533CE2">
              <w:rPr>
                <w:rFonts w:asciiTheme="majorHAnsi" w:hAnsiTheme="majorHAnsi" w:cstheme="majorHAnsi"/>
                <w:sz w:val="24"/>
                <w:szCs w:val="24"/>
              </w:rPr>
              <w:t>5</w:t>
            </w:r>
            <w:r w:rsidR="00D97D51" w:rsidRPr="00533CE2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</w:tr>
    </w:tbl>
    <w:p w14:paraId="0A29330A" w14:textId="7D85C70E" w:rsidR="00D211BE" w:rsidRPr="00EA6B1F" w:rsidRDefault="00C5776D" w:rsidP="00041A16">
      <w:pPr>
        <w:jc w:val="left"/>
        <w:rPr>
          <w:rFonts w:asciiTheme="majorHAnsi" w:hAnsiTheme="majorHAnsi" w:cstheme="majorHAnsi"/>
          <w:sz w:val="24"/>
          <w:szCs w:val="24"/>
        </w:rPr>
      </w:pPr>
      <w:r w:rsidRPr="00EA6B1F">
        <w:rPr>
          <w:rFonts w:asciiTheme="majorHAnsi" w:hAnsiTheme="majorHAnsi" w:cstheme="majorHAnsi"/>
          <w:sz w:val="24"/>
          <w:szCs w:val="24"/>
        </w:rPr>
        <w:t xml:space="preserve">CEA, carcinoembryonic antigen; CA19-9, carbohydrate antigen 19-9; </w:t>
      </w:r>
      <w:r w:rsidR="00440484" w:rsidRPr="00EA6B1F">
        <w:rPr>
          <w:rFonts w:asciiTheme="majorHAnsi" w:hAnsiTheme="majorHAnsi" w:cstheme="majorHAnsi"/>
          <w:sz w:val="24"/>
          <w:szCs w:val="24"/>
        </w:rPr>
        <w:t>UICC</w:t>
      </w:r>
      <w:r w:rsidR="00FA1F7E" w:rsidRPr="00EA6B1F">
        <w:rPr>
          <w:rFonts w:asciiTheme="majorHAnsi" w:hAnsiTheme="majorHAnsi" w:cstheme="majorHAnsi"/>
          <w:sz w:val="24"/>
          <w:szCs w:val="24"/>
        </w:rPr>
        <w:t>,</w:t>
      </w:r>
      <w:r w:rsidR="00222CAA" w:rsidRPr="00EA6B1F">
        <w:rPr>
          <w:rFonts w:asciiTheme="majorHAnsi" w:hAnsiTheme="majorHAnsi" w:cstheme="majorHAnsi"/>
          <w:sz w:val="24"/>
          <w:szCs w:val="24"/>
        </w:rPr>
        <w:t xml:space="preserve"> </w:t>
      </w:r>
      <w:r w:rsidR="00440484" w:rsidRPr="00EA6B1F">
        <w:rPr>
          <w:rFonts w:asciiTheme="majorHAnsi" w:hAnsiTheme="majorHAnsi" w:cstheme="majorHAnsi"/>
          <w:sz w:val="24"/>
          <w:szCs w:val="24"/>
        </w:rPr>
        <w:t>Union for International Cancer Control</w:t>
      </w:r>
      <w:r w:rsidR="00222CAA" w:rsidRPr="00EA6B1F">
        <w:rPr>
          <w:rFonts w:asciiTheme="majorHAnsi" w:hAnsiTheme="majorHAnsi" w:cstheme="majorHAnsi"/>
          <w:sz w:val="24"/>
          <w:szCs w:val="24"/>
        </w:rPr>
        <w:t>.</w:t>
      </w:r>
    </w:p>
    <w:sectPr w:rsidR="00D211BE" w:rsidRPr="00EA6B1F" w:rsidSect="00C20782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02558E6" w14:textId="77777777" w:rsidR="00052CA1" w:rsidRDefault="00052CA1" w:rsidP="00A46F1D">
      <w:r>
        <w:separator/>
      </w:r>
    </w:p>
  </w:endnote>
  <w:endnote w:type="continuationSeparator" w:id="0">
    <w:p w14:paraId="514A4DAF" w14:textId="77777777" w:rsidR="00052CA1" w:rsidRDefault="00052CA1" w:rsidP="00A46F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60602BE" w14:textId="77777777" w:rsidR="00052CA1" w:rsidRDefault="00052CA1" w:rsidP="00A46F1D">
      <w:r>
        <w:separator/>
      </w:r>
    </w:p>
  </w:footnote>
  <w:footnote w:type="continuationSeparator" w:id="0">
    <w:p w14:paraId="059C544B" w14:textId="77777777" w:rsidR="00052CA1" w:rsidRDefault="00052CA1" w:rsidP="00A46F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46F1D"/>
    <w:rsid w:val="00006706"/>
    <w:rsid w:val="00017196"/>
    <w:rsid w:val="00020B67"/>
    <w:rsid w:val="0002250D"/>
    <w:rsid w:val="00033702"/>
    <w:rsid w:val="00036741"/>
    <w:rsid w:val="000407AF"/>
    <w:rsid w:val="00041A16"/>
    <w:rsid w:val="0004586B"/>
    <w:rsid w:val="000464E7"/>
    <w:rsid w:val="00052CA1"/>
    <w:rsid w:val="0005574D"/>
    <w:rsid w:val="000572E4"/>
    <w:rsid w:val="00061D33"/>
    <w:rsid w:val="00062315"/>
    <w:rsid w:val="00066000"/>
    <w:rsid w:val="00072FA1"/>
    <w:rsid w:val="00075B5E"/>
    <w:rsid w:val="00076729"/>
    <w:rsid w:val="00084BB8"/>
    <w:rsid w:val="000B4E60"/>
    <w:rsid w:val="000F77FB"/>
    <w:rsid w:val="001041C9"/>
    <w:rsid w:val="001074FE"/>
    <w:rsid w:val="00107C81"/>
    <w:rsid w:val="00121586"/>
    <w:rsid w:val="00126FF9"/>
    <w:rsid w:val="00183A8F"/>
    <w:rsid w:val="001A148D"/>
    <w:rsid w:val="001A4068"/>
    <w:rsid w:val="001B487F"/>
    <w:rsid w:val="001C0F31"/>
    <w:rsid w:val="001C1CB6"/>
    <w:rsid w:val="001C55E2"/>
    <w:rsid w:val="001D5215"/>
    <w:rsid w:val="001E118D"/>
    <w:rsid w:val="00215CB6"/>
    <w:rsid w:val="00222CAA"/>
    <w:rsid w:val="002331FB"/>
    <w:rsid w:val="00261EC6"/>
    <w:rsid w:val="00270D07"/>
    <w:rsid w:val="002942B4"/>
    <w:rsid w:val="002975AF"/>
    <w:rsid w:val="002A0525"/>
    <w:rsid w:val="002C33F3"/>
    <w:rsid w:val="002E7911"/>
    <w:rsid w:val="002E7B51"/>
    <w:rsid w:val="002F2EC2"/>
    <w:rsid w:val="00302855"/>
    <w:rsid w:val="00304632"/>
    <w:rsid w:val="00305302"/>
    <w:rsid w:val="00307C2E"/>
    <w:rsid w:val="00316CA8"/>
    <w:rsid w:val="00321AB8"/>
    <w:rsid w:val="00327854"/>
    <w:rsid w:val="003311D7"/>
    <w:rsid w:val="00334EFA"/>
    <w:rsid w:val="003516EC"/>
    <w:rsid w:val="00355909"/>
    <w:rsid w:val="00357CE4"/>
    <w:rsid w:val="003738B3"/>
    <w:rsid w:val="00380A0F"/>
    <w:rsid w:val="0039323F"/>
    <w:rsid w:val="003A0431"/>
    <w:rsid w:val="003C0EA8"/>
    <w:rsid w:val="003E2C1E"/>
    <w:rsid w:val="003F07AB"/>
    <w:rsid w:val="00405EA8"/>
    <w:rsid w:val="00415B68"/>
    <w:rsid w:val="00424274"/>
    <w:rsid w:val="004243AE"/>
    <w:rsid w:val="00432B11"/>
    <w:rsid w:val="00440484"/>
    <w:rsid w:val="00443F9D"/>
    <w:rsid w:val="004613A2"/>
    <w:rsid w:val="00485B41"/>
    <w:rsid w:val="00494FED"/>
    <w:rsid w:val="004967AD"/>
    <w:rsid w:val="004A73A7"/>
    <w:rsid w:val="004B3C4F"/>
    <w:rsid w:val="004C3CD1"/>
    <w:rsid w:val="004D0A45"/>
    <w:rsid w:val="004D0CE2"/>
    <w:rsid w:val="004E1D51"/>
    <w:rsid w:val="004F52D9"/>
    <w:rsid w:val="00500030"/>
    <w:rsid w:val="00502C75"/>
    <w:rsid w:val="0050317D"/>
    <w:rsid w:val="00511F8E"/>
    <w:rsid w:val="00516958"/>
    <w:rsid w:val="00533CE2"/>
    <w:rsid w:val="0053794A"/>
    <w:rsid w:val="00540C2D"/>
    <w:rsid w:val="00566705"/>
    <w:rsid w:val="0057651F"/>
    <w:rsid w:val="00581B68"/>
    <w:rsid w:val="005A1A1C"/>
    <w:rsid w:val="005A662B"/>
    <w:rsid w:val="005E167D"/>
    <w:rsid w:val="005F6D49"/>
    <w:rsid w:val="006139AC"/>
    <w:rsid w:val="006257E7"/>
    <w:rsid w:val="00655C14"/>
    <w:rsid w:val="00660F57"/>
    <w:rsid w:val="0067016D"/>
    <w:rsid w:val="006719E0"/>
    <w:rsid w:val="00676855"/>
    <w:rsid w:val="0068481D"/>
    <w:rsid w:val="006A6F03"/>
    <w:rsid w:val="006A76E1"/>
    <w:rsid w:val="006C5472"/>
    <w:rsid w:val="006D21B6"/>
    <w:rsid w:val="006E39E4"/>
    <w:rsid w:val="006F02E9"/>
    <w:rsid w:val="006F1205"/>
    <w:rsid w:val="006F32BD"/>
    <w:rsid w:val="006F689E"/>
    <w:rsid w:val="006F7997"/>
    <w:rsid w:val="006F7CA9"/>
    <w:rsid w:val="00717B88"/>
    <w:rsid w:val="00724E20"/>
    <w:rsid w:val="007314F1"/>
    <w:rsid w:val="007826E7"/>
    <w:rsid w:val="00790E6C"/>
    <w:rsid w:val="0079359C"/>
    <w:rsid w:val="00797F65"/>
    <w:rsid w:val="007A5BA8"/>
    <w:rsid w:val="007A749F"/>
    <w:rsid w:val="007B0E6D"/>
    <w:rsid w:val="007C2DD8"/>
    <w:rsid w:val="007D0003"/>
    <w:rsid w:val="007D22FD"/>
    <w:rsid w:val="007E54A5"/>
    <w:rsid w:val="007F7885"/>
    <w:rsid w:val="00810F19"/>
    <w:rsid w:val="00841E38"/>
    <w:rsid w:val="008448DA"/>
    <w:rsid w:val="0086145D"/>
    <w:rsid w:val="008A1D7B"/>
    <w:rsid w:val="008B0821"/>
    <w:rsid w:val="008C33E4"/>
    <w:rsid w:val="008C3943"/>
    <w:rsid w:val="008D249C"/>
    <w:rsid w:val="008D6521"/>
    <w:rsid w:val="008E0325"/>
    <w:rsid w:val="008E7B5A"/>
    <w:rsid w:val="00905AE6"/>
    <w:rsid w:val="00931D6F"/>
    <w:rsid w:val="00932BE8"/>
    <w:rsid w:val="009534E1"/>
    <w:rsid w:val="0096600A"/>
    <w:rsid w:val="00977DE4"/>
    <w:rsid w:val="00986286"/>
    <w:rsid w:val="00997838"/>
    <w:rsid w:val="009A398F"/>
    <w:rsid w:val="009A4025"/>
    <w:rsid w:val="009D4C03"/>
    <w:rsid w:val="009D6AB7"/>
    <w:rsid w:val="009E2B49"/>
    <w:rsid w:val="009F1A06"/>
    <w:rsid w:val="009F2B3A"/>
    <w:rsid w:val="00A15306"/>
    <w:rsid w:val="00A175C4"/>
    <w:rsid w:val="00A307A3"/>
    <w:rsid w:val="00A324E2"/>
    <w:rsid w:val="00A36094"/>
    <w:rsid w:val="00A46DF4"/>
    <w:rsid w:val="00A46F1D"/>
    <w:rsid w:val="00A60E4C"/>
    <w:rsid w:val="00A74B7F"/>
    <w:rsid w:val="00A7722C"/>
    <w:rsid w:val="00A847F9"/>
    <w:rsid w:val="00A906B7"/>
    <w:rsid w:val="00AA1BEE"/>
    <w:rsid w:val="00AA42D7"/>
    <w:rsid w:val="00AB2B95"/>
    <w:rsid w:val="00AB3180"/>
    <w:rsid w:val="00AB485A"/>
    <w:rsid w:val="00AC3A32"/>
    <w:rsid w:val="00AC3EE8"/>
    <w:rsid w:val="00AC7E90"/>
    <w:rsid w:val="00AD503C"/>
    <w:rsid w:val="00B027A3"/>
    <w:rsid w:val="00B22A86"/>
    <w:rsid w:val="00B23E42"/>
    <w:rsid w:val="00B3115D"/>
    <w:rsid w:val="00B50C7B"/>
    <w:rsid w:val="00B54A50"/>
    <w:rsid w:val="00B616C6"/>
    <w:rsid w:val="00B61789"/>
    <w:rsid w:val="00B6380A"/>
    <w:rsid w:val="00B7747B"/>
    <w:rsid w:val="00B8525D"/>
    <w:rsid w:val="00BC7DD2"/>
    <w:rsid w:val="00BE0C69"/>
    <w:rsid w:val="00BE7D41"/>
    <w:rsid w:val="00BF2F69"/>
    <w:rsid w:val="00C02225"/>
    <w:rsid w:val="00C030D9"/>
    <w:rsid w:val="00C12C63"/>
    <w:rsid w:val="00C20782"/>
    <w:rsid w:val="00C273E3"/>
    <w:rsid w:val="00C410C6"/>
    <w:rsid w:val="00C5776D"/>
    <w:rsid w:val="00C76754"/>
    <w:rsid w:val="00C81F8B"/>
    <w:rsid w:val="00C84DD7"/>
    <w:rsid w:val="00C97816"/>
    <w:rsid w:val="00CA095E"/>
    <w:rsid w:val="00CB34F2"/>
    <w:rsid w:val="00CB6E66"/>
    <w:rsid w:val="00CB75A2"/>
    <w:rsid w:val="00CC0E4B"/>
    <w:rsid w:val="00CC5913"/>
    <w:rsid w:val="00CD16BE"/>
    <w:rsid w:val="00CF1D61"/>
    <w:rsid w:val="00CF3E42"/>
    <w:rsid w:val="00CF7591"/>
    <w:rsid w:val="00D05D6F"/>
    <w:rsid w:val="00D11D6A"/>
    <w:rsid w:val="00D13FEA"/>
    <w:rsid w:val="00D14DED"/>
    <w:rsid w:val="00D211BE"/>
    <w:rsid w:val="00D21289"/>
    <w:rsid w:val="00D312F5"/>
    <w:rsid w:val="00D63400"/>
    <w:rsid w:val="00D84430"/>
    <w:rsid w:val="00D97D51"/>
    <w:rsid w:val="00DA02BB"/>
    <w:rsid w:val="00DB0EDC"/>
    <w:rsid w:val="00DB17FB"/>
    <w:rsid w:val="00DB44C5"/>
    <w:rsid w:val="00DD0774"/>
    <w:rsid w:val="00DE4935"/>
    <w:rsid w:val="00DF38B4"/>
    <w:rsid w:val="00DF6B28"/>
    <w:rsid w:val="00E03B9A"/>
    <w:rsid w:val="00E14909"/>
    <w:rsid w:val="00E14A04"/>
    <w:rsid w:val="00E22152"/>
    <w:rsid w:val="00E2768A"/>
    <w:rsid w:val="00E35CD6"/>
    <w:rsid w:val="00E41C9F"/>
    <w:rsid w:val="00E6770F"/>
    <w:rsid w:val="00EA4FDF"/>
    <w:rsid w:val="00EA5C52"/>
    <w:rsid w:val="00EA6B1F"/>
    <w:rsid w:val="00ED05EC"/>
    <w:rsid w:val="00ED51E0"/>
    <w:rsid w:val="00EF3855"/>
    <w:rsid w:val="00F34345"/>
    <w:rsid w:val="00F36350"/>
    <w:rsid w:val="00F43965"/>
    <w:rsid w:val="00F45E56"/>
    <w:rsid w:val="00F53D82"/>
    <w:rsid w:val="00F54418"/>
    <w:rsid w:val="00F7038C"/>
    <w:rsid w:val="00F71CDD"/>
    <w:rsid w:val="00F815B7"/>
    <w:rsid w:val="00F863DC"/>
    <w:rsid w:val="00F8751E"/>
    <w:rsid w:val="00F90C83"/>
    <w:rsid w:val="00F9352E"/>
    <w:rsid w:val="00F9447A"/>
    <w:rsid w:val="00FA1F7E"/>
    <w:rsid w:val="00FB1DA2"/>
    <w:rsid w:val="00FB6061"/>
    <w:rsid w:val="00FB651E"/>
    <w:rsid w:val="00FC69C2"/>
    <w:rsid w:val="00FD06B7"/>
    <w:rsid w:val="00FD3A59"/>
    <w:rsid w:val="00FD4DE2"/>
    <w:rsid w:val="00FD5371"/>
    <w:rsid w:val="00FD6CD7"/>
    <w:rsid w:val="00FE73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4754DCA"/>
  <w15:docId w15:val="{0C2812D4-20E5-4F1A-A7C8-02C91EA7ED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794A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6F1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46F1D"/>
  </w:style>
  <w:style w:type="paragraph" w:styleId="a5">
    <w:name w:val="footer"/>
    <w:basedOn w:val="a"/>
    <w:link w:val="a6"/>
    <w:uiPriority w:val="99"/>
    <w:unhideWhenUsed/>
    <w:rsid w:val="00A46F1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46F1D"/>
  </w:style>
  <w:style w:type="table" w:styleId="a7">
    <w:name w:val="Table Grid"/>
    <w:basedOn w:val="a1"/>
    <w:uiPriority w:val="59"/>
    <w:rsid w:val="002E7B51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FA1F7E"/>
    <w:rPr>
      <w:rFonts w:ascii="Segoe UI" w:hAnsi="Segoe UI" w:cs="Segoe UI"/>
      <w:sz w:val="18"/>
      <w:szCs w:val="18"/>
    </w:rPr>
  </w:style>
  <w:style w:type="character" w:customStyle="1" w:styleId="a9">
    <w:name w:val="吹き出し (文字)"/>
    <w:link w:val="a8"/>
    <w:uiPriority w:val="99"/>
    <w:semiHidden/>
    <w:rsid w:val="00FA1F7E"/>
    <w:rPr>
      <w:rFonts w:ascii="Segoe UI" w:hAnsi="Segoe UI" w:cs="Segoe U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6553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00</Words>
  <Characters>1143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-kanda</dc:creator>
  <cp:lastModifiedBy>神田 光郎</cp:lastModifiedBy>
  <cp:revision>5</cp:revision>
  <dcterms:created xsi:type="dcterms:W3CDTF">2018-11-29T07:42:00Z</dcterms:created>
  <dcterms:modified xsi:type="dcterms:W3CDTF">2020-05-17T07:59:00Z</dcterms:modified>
</cp:coreProperties>
</file>